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81F3369" w14:textId="77777777" w:rsidR="00CB0207" w:rsidRDefault="00CB0207" w:rsidP="00F23400">
      <w:pPr>
        <w:pStyle w:val="EndNoteBibliography"/>
        <w:spacing w:after="0"/>
        <w:rPr>
          <w:rFonts w:ascii="Times New Roman" w:hAnsi="Times New Roman" w:cs="Times New Roman"/>
          <w:bCs/>
          <w:sz w:val="24"/>
          <w:szCs w:val="24"/>
        </w:rPr>
      </w:pPr>
    </w:p>
    <w:p w14:paraId="4793EFD5" w14:textId="0AE70CEE" w:rsidR="00CB0207" w:rsidRDefault="00BE58CF" w:rsidP="00F23400">
      <w:pPr>
        <w:pStyle w:val="EndNoteBibliography"/>
        <w:spacing w:after="0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 xml:space="preserve">Additional </w:t>
      </w:r>
      <w:r w:rsidR="000E6557">
        <w:rPr>
          <w:rFonts w:ascii="Times New Roman" w:hAnsi="Times New Roman" w:cs="Times New Roman"/>
          <w:bCs/>
          <w:sz w:val="24"/>
          <w:szCs w:val="24"/>
        </w:rPr>
        <w:t>r</w:t>
      </w:r>
      <w:r>
        <w:rPr>
          <w:rFonts w:ascii="Times New Roman" w:hAnsi="Times New Roman" w:cs="Times New Roman"/>
          <w:bCs/>
          <w:sz w:val="24"/>
          <w:szCs w:val="24"/>
        </w:rPr>
        <w:t>eferences</w:t>
      </w:r>
      <w:r w:rsidR="000E6557">
        <w:rPr>
          <w:rFonts w:ascii="Times New Roman" w:hAnsi="Times New Roman" w:cs="Times New Roman"/>
          <w:bCs/>
          <w:sz w:val="24"/>
          <w:szCs w:val="24"/>
        </w:rPr>
        <w:t xml:space="preserve"> which were cited in Additional file 7, 9 and 11.</w:t>
      </w:r>
    </w:p>
    <w:p w14:paraId="5CE7B1D8" w14:textId="3F9E8BD4" w:rsidR="000E6557" w:rsidRDefault="000E6557" w:rsidP="00F23400">
      <w:pPr>
        <w:pStyle w:val="EndNoteBibliography"/>
        <w:spacing w:after="0"/>
        <w:rPr>
          <w:rFonts w:ascii="Times New Roman" w:hAnsi="Times New Roman" w:cs="Times New Roman"/>
          <w:bCs/>
          <w:sz w:val="24"/>
          <w:szCs w:val="24"/>
        </w:rPr>
      </w:pPr>
    </w:p>
    <w:p w14:paraId="1F77CFC9" w14:textId="77777777" w:rsidR="000E6557" w:rsidRDefault="000E6557" w:rsidP="00F23400">
      <w:pPr>
        <w:pStyle w:val="EndNoteBibliography"/>
        <w:spacing w:after="0"/>
        <w:rPr>
          <w:rFonts w:ascii="Times New Roman" w:hAnsi="Times New Roman" w:cs="Times New Roman"/>
          <w:bCs/>
          <w:sz w:val="24"/>
          <w:szCs w:val="24"/>
        </w:rPr>
      </w:pPr>
      <w:bookmarkStart w:id="0" w:name="_GoBack"/>
      <w:bookmarkEnd w:id="0"/>
    </w:p>
    <w:p w14:paraId="407CD38E" w14:textId="01AA6751" w:rsidR="00BE58CF" w:rsidRDefault="00BE58CF" w:rsidP="00BE58CF">
      <w:pPr>
        <w:pStyle w:val="EndNoteBibliography"/>
        <w:numPr>
          <w:ilvl w:val="0"/>
          <w:numId w:val="1"/>
        </w:numPr>
        <w:spacing w:after="0"/>
        <w:rPr>
          <w:rFonts w:ascii="Times New Roman" w:hAnsi="Times New Roman" w:cs="Times New Roman"/>
          <w:bCs/>
          <w:sz w:val="24"/>
          <w:szCs w:val="24"/>
        </w:rPr>
      </w:pPr>
      <w:r w:rsidRPr="00704392">
        <w:rPr>
          <w:rFonts w:ascii="Times New Roman" w:hAnsi="Times New Roman" w:cs="Times New Roman"/>
          <w:bCs/>
          <w:sz w:val="24"/>
          <w:szCs w:val="24"/>
        </w:rPr>
        <w:t xml:space="preserve">Velayudhan, J., Jones, M. A., Barrow, P. A. &amp; Kelly, D. J. L-serine catabolism via an oxygen-labile L-serine dehydratase is essential for colonization of the avian gut by </w:t>
      </w:r>
      <w:r w:rsidRPr="00704392">
        <w:rPr>
          <w:rFonts w:ascii="Times New Roman" w:hAnsi="Times New Roman" w:cs="Times New Roman"/>
          <w:bCs/>
          <w:i/>
          <w:sz w:val="24"/>
          <w:szCs w:val="24"/>
        </w:rPr>
        <w:t>Campylobacter jejuni</w:t>
      </w:r>
      <w:r w:rsidRPr="00704392">
        <w:rPr>
          <w:rFonts w:ascii="Times New Roman" w:hAnsi="Times New Roman" w:cs="Times New Roman"/>
          <w:bCs/>
          <w:sz w:val="24"/>
          <w:szCs w:val="24"/>
        </w:rPr>
        <w:t xml:space="preserve">. </w:t>
      </w:r>
      <w:r w:rsidRPr="00704392">
        <w:rPr>
          <w:rFonts w:ascii="Times New Roman" w:hAnsi="Times New Roman" w:cs="Times New Roman"/>
          <w:bCs/>
          <w:i/>
          <w:sz w:val="24"/>
          <w:szCs w:val="24"/>
        </w:rPr>
        <w:t>Infection and immunity</w:t>
      </w:r>
      <w:r w:rsidRPr="00704392">
        <w:rPr>
          <w:rFonts w:ascii="Times New Roman" w:hAnsi="Times New Roman" w:cs="Times New Roman"/>
          <w:bCs/>
          <w:sz w:val="24"/>
          <w:szCs w:val="24"/>
        </w:rPr>
        <w:t xml:space="preserve"> 72, 260-268 (2004).</w:t>
      </w:r>
    </w:p>
    <w:p w14:paraId="014A2ECD" w14:textId="4BDCB3E0" w:rsidR="00BE58CF" w:rsidRDefault="00BE58CF" w:rsidP="00BE58CF">
      <w:pPr>
        <w:pStyle w:val="EndNoteBibliography"/>
        <w:numPr>
          <w:ilvl w:val="0"/>
          <w:numId w:val="1"/>
        </w:numPr>
        <w:spacing w:after="0"/>
        <w:rPr>
          <w:rFonts w:ascii="Times New Roman" w:hAnsi="Times New Roman" w:cs="Times New Roman"/>
          <w:bCs/>
          <w:sz w:val="24"/>
          <w:szCs w:val="24"/>
        </w:rPr>
      </w:pPr>
      <w:r w:rsidRPr="00704392">
        <w:rPr>
          <w:rFonts w:ascii="Times New Roman" w:hAnsi="Times New Roman" w:cs="Times New Roman"/>
          <w:bCs/>
          <w:sz w:val="24"/>
          <w:szCs w:val="24"/>
        </w:rPr>
        <w:t xml:space="preserve">Hofreuter D, Mohr J, Wensel O, Rademacher S, Schreiber K, Schomburg D, et al. Contribution of amino acid catabolism to the tissue specific persistence of </w:t>
      </w:r>
      <w:r w:rsidRPr="00704392">
        <w:rPr>
          <w:rFonts w:ascii="Times New Roman" w:hAnsi="Times New Roman" w:cs="Times New Roman"/>
          <w:bCs/>
          <w:i/>
          <w:sz w:val="24"/>
          <w:szCs w:val="24"/>
        </w:rPr>
        <w:t>Campylobacter jejuni</w:t>
      </w:r>
      <w:r w:rsidRPr="00704392">
        <w:rPr>
          <w:rFonts w:ascii="Times New Roman" w:hAnsi="Times New Roman" w:cs="Times New Roman"/>
          <w:bCs/>
          <w:sz w:val="24"/>
          <w:szCs w:val="24"/>
        </w:rPr>
        <w:t xml:space="preserve"> in a murine colonization model. PloS one. 2012;7(11):e50699-e.</w:t>
      </w:r>
    </w:p>
    <w:p w14:paraId="6CED63D3" w14:textId="2BD94926" w:rsidR="00BE58CF" w:rsidRDefault="00BE58CF" w:rsidP="00BE58CF">
      <w:pPr>
        <w:pStyle w:val="EndNoteBibliography"/>
        <w:numPr>
          <w:ilvl w:val="0"/>
          <w:numId w:val="1"/>
        </w:numPr>
        <w:spacing w:after="0"/>
        <w:rPr>
          <w:rFonts w:ascii="Times New Roman" w:hAnsi="Times New Roman" w:cs="Times New Roman"/>
          <w:bCs/>
          <w:sz w:val="24"/>
          <w:szCs w:val="24"/>
        </w:rPr>
      </w:pPr>
      <w:r w:rsidRPr="00704392">
        <w:rPr>
          <w:rFonts w:ascii="Times New Roman" w:hAnsi="Times New Roman" w:cs="Times New Roman"/>
          <w:bCs/>
          <w:sz w:val="24"/>
          <w:szCs w:val="24"/>
        </w:rPr>
        <w:t xml:space="preserve">Wösten, M. M. S. M., van de Lest, C. H. A., van Dijk, L. &amp; van Putten, J. P. M. Function and Regulation of the C4-Dicarboxylate Transporters in </w:t>
      </w:r>
      <w:r w:rsidRPr="00704392">
        <w:rPr>
          <w:rFonts w:ascii="Times New Roman" w:hAnsi="Times New Roman" w:cs="Times New Roman"/>
          <w:bCs/>
          <w:i/>
          <w:iCs/>
          <w:sz w:val="24"/>
          <w:szCs w:val="24"/>
        </w:rPr>
        <w:t>Campylobacter jejuni.</w:t>
      </w:r>
      <w:r w:rsidRPr="00704392">
        <w:rPr>
          <w:rFonts w:ascii="Times New Roman" w:hAnsi="Times New Roman" w:cs="Times New Roman"/>
          <w:bCs/>
          <w:sz w:val="24"/>
          <w:szCs w:val="24"/>
        </w:rPr>
        <w:t xml:space="preserve"> Frontiers in microbiology 8, 174-174 (2017).</w:t>
      </w:r>
    </w:p>
    <w:p w14:paraId="2AE3C94D" w14:textId="77777777" w:rsidR="00BE58CF" w:rsidRPr="00704392" w:rsidRDefault="00BE58CF" w:rsidP="00BE58CF">
      <w:pPr>
        <w:pStyle w:val="EndNoteBibliography"/>
        <w:numPr>
          <w:ilvl w:val="0"/>
          <w:numId w:val="1"/>
        </w:numPr>
        <w:spacing w:after="0"/>
        <w:rPr>
          <w:rFonts w:ascii="Times New Roman" w:hAnsi="Times New Roman" w:cs="Times New Roman"/>
          <w:bCs/>
          <w:sz w:val="24"/>
          <w:szCs w:val="24"/>
        </w:rPr>
      </w:pPr>
      <w:r w:rsidRPr="00704392">
        <w:rPr>
          <w:rFonts w:ascii="Times New Roman" w:hAnsi="Times New Roman" w:cs="Times New Roman"/>
          <w:bCs/>
          <w:sz w:val="24"/>
          <w:szCs w:val="24"/>
        </w:rPr>
        <w:t>Guccione E, Del Rocio Leon-Kempis M, Pearson BM, Hitchin E, Mulholland F, Van Diemen PM, et al. Amino acid-dependent growth of</w:t>
      </w:r>
      <w:r w:rsidRPr="00704392">
        <w:rPr>
          <w:rFonts w:ascii="Times New Roman" w:hAnsi="Times New Roman" w:cs="Times New Roman"/>
          <w:bCs/>
          <w:i/>
          <w:sz w:val="24"/>
          <w:szCs w:val="24"/>
        </w:rPr>
        <w:t xml:space="preserve"> Campylobacter jejuni:</w:t>
      </w:r>
      <w:r w:rsidRPr="00704392">
        <w:rPr>
          <w:rFonts w:ascii="Times New Roman" w:hAnsi="Times New Roman" w:cs="Times New Roman"/>
          <w:bCs/>
          <w:sz w:val="24"/>
          <w:szCs w:val="24"/>
        </w:rPr>
        <w:t xml:space="preserve"> key roles for aspartase (AspA) under microaerobic and oxygen-limited conditions and identification of AspB (</w:t>
      </w:r>
      <w:r w:rsidRPr="00BE58CF">
        <w:rPr>
          <w:rFonts w:ascii="Times New Roman" w:hAnsi="Times New Roman" w:cs="Times New Roman"/>
          <w:bCs/>
          <w:i/>
          <w:iCs/>
          <w:sz w:val="24"/>
          <w:szCs w:val="24"/>
        </w:rPr>
        <w:t>Cj0762</w:t>
      </w:r>
      <w:r w:rsidRPr="00704392">
        <w:rPr>
          <w:rFonts w:ascii="Times New Roman" w:hAnsi="Times New Roman" w:cs="Times New Roman"/>
          <w:bCs/>
          <w:sz w:val="24"/>
          <w:szCs w:val="24"/>
        </w:rPr>
        <w:t>), essential for growth on glutamate. Molecular microbiology. 2008;69(1):77-93.</w:t>
      </w:r>
    </w:p>
    <w:p w14:paraId="12D0FA6B" w14:textId="77777777" w:rsidR="00BE58CF" w:rsidRPr="00704392" w:rsidRDefault="00BE58CF" w:rsidP="00BE58CF">
      <w:pPr>
        <w:pStyle w:val="EndNoteBibliography"/>
        <w:numPr>
          <w:ilvl w:val="0"/>
          <w:numId w:val="1"/>
        </w:numPr>
        <w:spacing w:after="0"/>
        <w:rPr>
          <w:rFonts w:ascii="Times New Roman" w:hAnsi="Times New Roman" w:cs="Times New Roman"/>
          <w:bCs/>
          <w:sz w:val="24"/>
          <w:szCs w:val="24"/>
        </w:rPr>
      </w:pPr>
      <w:r w:rsidRPr="00704392">
        <w:rPr>
          <w:rFonts w:ascii="Times New Roman" w:hAnsi="Times New Roman" w:cs="Times New Roman"/>
          <w:bCs/>
          <w:sz w:val="24"/>
          <w:szCs w:val="24"/>
        </w:rPr>
        <w:t xml:space="preserve">Hofreuter, D., Novik, V. &amp; Galán, J. E. Metabolic Diversity in </w:t>
      </w:r>
      <w:r w:rsidRPr="00704392">
        <w:rPr>
          <w:rFonts w:ascii="Times New Roman" w:hAnsi="Times New Roman" w:cs="Times New Roman"/>
          <w:bCs/>
          <w:i/>
          <w:sz w:val="24"/>
          <w:szCs w:val="24"/>
        </w:rPr>
        <w:t>Campylobacter jejuni</w:t>
      </w:r>
      <w:r w:rsidRPr="00704392">
        <w:rPr>
          <w:rFonts w:ascii="Times New Roman" w:hAnsi="Times New Roman" w:cs="Times New Roman"/>
          <w:bCs/>
          <w:sz w:val="24"/>
          <w:szCs w:val="24"/>
        </w:rPr>
        <w:t xml:space="preserve"> Enhances Specific Tissue Colonization.</w:t>
      </w:r>
      <w:r w:rsidRPr="00704392">
        <w:rPr>
          <w:rFonts w:ascii="Times New Roman" w:hAnsi="Times New Roman" w:cs="Times New Roman"/>
          <w:bCs/>
          <w:iCs/>
          <w:sz w:val="24"/>
          <w:szCs w:val="24"/>
        </w:rPr>
        <w:t xml:space="preserve"> Cell Host &amp; Microbe </w:t>
      </w:r>
      <w:r w:rsidRPr="00704392">
        <w:rPr>
          <w:rFonts w:ascii="Times New Roman" w:hAnsi="Times New Roman" w:cs="Times New Roman"/>
          <w:bCs/>
          <w:sz w:val="24"/>
          <w:szCs w:val="24"/>
        </w:rPr>
        <w:t>4, 425-433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704392">
        <w:rPr>
          <w:rFonts w:ascii="Times New Roman" w:hAnsi="Times New Roman" w:cs="Times New Roman"/>
          <w:bCs/>
          <w:sz w:val="24"/>
          <w:szCs w:val="24"/>
        </w:rPr>
        <w:t>(2008).</w:t>
      </w:r>
    </w:p>
    <w:p w14:paraId="49D8125E" w14:textId="0FFF2A69" w:rsidR="00BE58CF" w:rsidRDefault="00BE58CF" w:rsidP="00BE58CF">
      <w:pPr>
        <w:pStyle w:val="EndNoteBibliography"/>
        <w:numPr>
          <w:ilvl w:val="0"/>
          <w:numId w:val="1"/>
        </w:numPr>
        <w:spacing w:after="0"/>
        <w:rPr>
          <w:rFonts w:ascii="Times New Roman" w:hAnsi="Times New Roman" w:cs="Times New Roman"/>
          <w:bCs/>
          <w:sz w:val="24"/>
          <w:szCs w:val="24"/>
        </w:rPr>
      </w:pPr>
      <w:r w:rsidRPr="00704392">
        <w:rPr>
          <w:rFonts w:ascii="Times New Roman" w:hAnsi="Times New Roman" w:cs="Times New Roman"/>
          <w:bCs/>
          <w:sz w:val="24"/>
          <w:szCs w:val="24"/>
        </w:rPr>
        <w:t xml:space="preserve">Del Rocio Leon-Kempis, M., Guccione, E., Mulholland, F., Williamson, M. P. &amp; Kelly, D. J. The </w:t>
      </w:r>
      <w:r w:rsidRPr="00704392"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Campylobacter jejuni </w:t>
      </w:r>
      <w:r w:rsidRPr="00704392">
        <w:rPr>
          <w:rFonts w:ascii="Times New Roman" w:hAnsi="Times New Roman" w:cs="Times New Roman"/>
          <w:bCs/>
          <w:sz w:val="24"/>
          <w:szCs w:val="24"/>
        </w:rPr>
        <w:t>PEB1a adhesin is an aspartate/glutamate-binding protein of an ABC transporter essential for microaerobic growth on dicarboxylic amino acids. Molecular microbiology 60, 1262-1275 (2006).</w:t>
      </w:r>
    </w:p>
    <w:p w14:paraId="1F992A20" w14:textId="77777777" w:rsidR="00BE58CF" w:rsidRPr="00704392" w:rsidRDefault="00BE58CF" w:rsidP="00BE58CF">
      <w:pPr>
        <w:pStyle w:val="EndNoteBibliography"/>
        <w:numPr>
          <w:ilvl w:val="0"/>
          <w:numId w:val="1"/>
        </w:numPr>
        <w:spacing w:after="0"/>
        <w:rPr>
          <w:rFonts w:ascii="Times New Roman" w:hAnsi="Times New Roman" w:cs="Times New Roman"/>
          <w:bCs/>
          <w:sz w:val="24"/>
          <w:szCs w:val="24"/>
        </w:rPr>
      </w:pPr>
      <w:r w:rsidRPr="00704392">
        <w:rPr>
          <w:rFonts w:ascii="Times New Roman" w:hAnsi="Times New Roman" w:cs="Times New Roman"/>
          <w:bCs/>
          <w:sz w:val="24"/>
          <w:szCs w:val="24"/>
        </w:rPr>
        <w:t xml:space="preserve">Lin, A. E. et al. Atypical Roles for </w:t>
      </w:r>
      <w:r w:rsidRPr="00704392"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Campylobacter jejuni </w:t>
      </w:r>
      <w:r w:rsidRPr="00704392">
        <w:rPr>
          <w:rFonts w:ascii="Times New Roman" w:hAnsi="Times New Roman" w:cs="Times New Roman"/>
          <w:bCs/>
          <w:sz w:val="24"/>
          <w:szCs w:val="24"/>
        </w:rPr>
        <w:t>Amino Acid ATP Binding Cassette Transporter Components PaqP and PaqQ in Bacterial Stress Tolerance and Pathogen-Host Cell Dynamics. Infection and immunity 77, 4912-4924 (2009).</w:t>
      </w:r>
    </w:p>
    <w:p w14:paraId="4B0AC2C7" w14:textId="66EEA7ED" w:rsidR="00BE58CF" w:rsidRDefault="00D56461" w:rsidP="00BE58CF">
      <w:pPr>
        <w:pStyle w:val="EndNoteBibliography"/>
        <w:numPr>
          <w:ilvl w:val="0"/>
          <w:numId w:val="1"/>
        </w:numPr>
        <w:spacing w:after="0"/>
        <w:rPr>
          <w:rFonts w:ascii="Times New Roman" w:hAnsi="Times New Roman" w:cs="Times New Roman"/>
          <w:bCs/>
          <w:sz w:val="24"/>
          <w:szCs w:val="24"/>
        </w:rPr>
      </w:pPr>
      <w:r w:rsidRPr="00704392">
        <w:rPr>
          <w:rFonts w:ascii="Times New Roman" w:hAnsi="Times New Roman" w:cs="Times New Roman"/>
          <w:bCs/>
          <w:sz w:val="24"/>
          <w:szCs w:val="24"/>
        </w:rPr>
        <w:t xml:space="preserve">Sakamoto, N., Kotre, A. M. &amp; Savageau, M. A. Glutamate dehydrogenase from </w:t>
      </w:r>
      <w:r w:rsidRPr="00704392">
        <w:rPr>
          <w:rFonts w:ascii="Times New Roman" w:hAnsi="Times New Roman" w:cs="Times New Roman"/>
          <w:bCs/>
          <w:i/>
          <w:sz w:val="24"/>
          <w:szCs w:val="24"/>
        </w:rPr>
        <w:t>Escherichia coli</w:t>
      </w:r>
      <w:r w:rsidRPr="00704392">
        <w:rPr>
          <w:rFonts w:ascii="Times New Roman" w:hAnsi="Times New Roman" w:cs="Times New Roman"/>
          <w:bCs/>
          <w:sz w:val="24"/>
          <w:szCs w:val="24"/>
        </w:rPr>
        <w:t xml:space="preserve">: purification and properties. </w:t>
      </w:r>
      <w:r w:rsidRPr="00704392">
        <w:rPr>
          <w:rFonts w:ascii="Times New Roman" w:hAnsi="Times New Roman" w:cs="Times New Roman"/>
          <w:bCs/>
          <w:i/>
          <w:sz w:val="24"/>
          <w:szCs w:val="24"/>
        </w:rPr>
        <w:t>Journal of bacteriology</w:t>
      </w:r>
      <w:r w:rsidRPr="00704392">
        <w:rPr>
          <w:rFonts w:ascii="Times New Roman" w:hAnsi="Times New Roman" w:cs="Times New Roman"/>
          <w:bCs/>
          <w:sz w:val="24"/>
          <w:szCs w:val="24"/>
        </w:rPr>
        <w:t xml:space="preserve"> 124, 775-783 (1975).</w:t>
      </w:r>
    </w:p>
    <w:p w14:paraId="2117CAF8" w14:textId="77777777" w:rsidR="00D56461" w:rsidRPr="00704392" w:rsidRDefault="00D56461" w:rsidP="00D56461">
      <w:pPr>
        <w:pStyle w:val="EndNoteBibliography"/>
        <w:numPr>
          <w:ilvl w:val="0"/>
          <w:numId w:val="1"/>
        </w:numPr>
        <w:spacing w:after="0"/>
        <w:rPr>
          <w:rFonts w:ascii="Times New Roman" w:hAnsi="Times New Roman" w:cs="Times New Roman"/>
          <w:bCs/>
          <w:sz w:val="24"/>
          <w:szCs w:val="24"/>
        </w:rPr>
      </w:pPr>
      <w:r w:rsidRPr="00704392">
        <w:rPr>
          <w:rFonts w:ascii="Times New Roman" w:hAnsi="Times New Roman" w:cs="Times New Roman"/>
          <w:bCs/>
          <w:sz w:val="24"/>
          <w:szCs w:val="24"/>
        </w:rPr>
        <w:t xml:space="preserve">Ribardo, D. A. &amp; Hendrixson, D. R. Analysis of the LIV system of </w:t>
      </w:r>
      <w:r w:rsidRPr="00704392">
        <w:rPr>
          <w:rFonts w:ascii="Times New Roman" w:hAnsi="Times New Roman" w:cs="Times New Roman"/>
          <w:bCs/>
          <w:i/>
          <w:iCs/>
          <w:sz w:val="24"/>
          <w:szCs w:val="24"/>
        </w:rPr>
        <w:t>Campylobacter jejuni</w:t>
      </w:r>
      <w:r w:rsidRPr="00704392">
        <w:rPr>
          <w:rFonts w:ascii="Times New Roman" w:hAnsi="Times New Roman" w:cs="Times New Roman"/>
          <w:bCs/>
          <w:sz w:val="24"/>
          <w:szCs w:val="24"/>
        </w:rPr>
        <w:t xml:space="preserve"> reveals alternative roles for LivJ and LivK in commensalism beyond branched-chain amino acid transport. Journal of bacteriology 193, 6233-6243 (2011).</w:t>
      </w:r>
    </w:p>
    <w:p w14:paraId="6CAD1406" w14:textId="026D699D" w:rsidR="00D56461" w:rsidRDefault="0017517A" w:rsidP="00BE58CF">
      <w:pPr>
        <w:pStyle w:val="EndNoteBibliography"/>
        <w:numPr>
          <w:ilvl w:val="0"/>
          <w:numId w:val="1"/>
        </w:numPr>
        <w:spacing w:after="0"/>
        <w:rPr>
          <w:rFonts w:ascii="Times New Roman" w:hAnsi="Times New Roman" w:cs="Times New Roman"/>
          <w:bCs/>
          <w:sz w:val="24"/>
          <w:szCs w:val="24"/>
        </w:rPr>
      </w:pPr>
      <w:r w:rsidRPr="00704392">
        <w:rPr>
          <w:rFonts w:ascii="Times New Roman" w:hAnsi="Times New Roman" w:cs="Times New Roman"/>
          <w:bCs/>
          <w:sz w:val="24"/>
          <w:szCs w:val="24"/>
        </w:rPr>
        <w:t xml:space="preserve">Bingham-Ramos, L. K. &amp; Hendrixson, D. R. Characterization of Two Putative Cytochrome </w:t>
      </w:r>
      <w:r w:rsidRPr="00704392">
        <w:rPr>
          <w:rFonts w:ascii="Times New Roman" w:hAnsi="Times New Roman" w:cs="Times New Roman"/>
          <w:bCs/>
          <w:i/>
          <w:sz w:val="24"/>
          <w:szCs w:val="24"/>
        </w:rPr>
        <w:t>c</w:t>
      </w:r>
      <w:r w:rsidRPr="00704392">
        <w:rPr>
          <w:rFonts w:ascii="Times New Roman" w:hAnsi="Times New Roman" w:cs="Times New Roman"/>
          <w:bCs/>
          <w:sz w:val="24"/>
          <w:szCs w:val="24"/>
        </w:rPr>
        <w:t xml:space="preserve"> Peroxidases of </w:t>
      </w:r>
      <w:r w:rsidRPr="00704392">
        <w:rPr>
          <w:rFonts w:ascii="Times New Roman" w:hAnsi="Times New Roman" w:cs="Times New Roman"/>
          <w:bCs/>
          <w:i/>
          <w:sz w:val="24"/>
          <w:szCs w:val="24"/>
        </w:rPr>
        <w:t xml:space="preserve">Campylobacter jejuni </w:t>
      </w:r>
      <w:r w:rsidRPr="00704392">
        <w:rPr>
          <w:rFonts w:ascii="Times New Roman" w:hAnsi="Times New Roman" w:cs="Times New Roman"/>
          <w:bCs/>
          <w:sz w:val="24"/>
          <w:szCs w:val="24"/>
        </w:rPr>
        <w:t xml:space="preserve">Involved in Promoting Commensal Colonization of Poultry. </w:t>
      </w:r>
      <w:r w:rsidRPr="00704392">
        <w:rPr>
          <w:rFonts w:ascii="Times New Roman" w:hAnsi="Times New Roman" w:cs="Times New Roman"/>
          <w:bCs/>
          <w:i/>
          <w:sz w:val="24"/>
          <w:szCs w:val="24"/>
        </w:rPr>
        <w:t>Infection and immunity</w:t>
      </w:r>
      <w:r w:rsidRPr="00704392">
        <w:rPr>
          <w:rFonts w:ascii="Times New Roman" w:hAnsi="Times New Roman" w:cs="Times New Roman"/>
          <w:bCs/>
          <w:sz w:val="24"/>
          <w:szCs w:val="24"/>
        </w:rPr>
        <w:t xml:space="preserve"> 76, 1105-1114 (2008).</w:t>
      </w:r>
    </w:p>
    <w:p w14:paraId="2259F588" w14:textId="77777777" w:rsidR="0017517A" w:rsidRPr="00704392" w:rsidRDefault="0017517A" w:rsidP="0017517A">
      <w:pPr>
        <w:pStyle w:val="EndNoteBibliography"/>
        <w:numPr>
          <w:ilvl w:val="0"/>
          <w:numId w:val="1"/>
        </w:numPr>
        <w:spacing w:after="0"/>
        <w:rPr>
          <w:rFonts w:ascii="Times New Roman" w:hAnsi="Times New Roman" w:cs="Times New Roman"/>
          <w:bCs/>
          <w:sz w:val="24"/>
          <w:szCs w:val="24"/>
        </w:rPr>
      </w:pPr>
      <w:r w:rsidRPr="00704392">
        <w:rPr>
          <w:rFonts w:ascii="Times New Roman" w:hAnsi="Times New Roman" w:cs="Times New Roman"/>
          <w:bCs/>
          <w:sz w:val="24"/>
          <w:szCs w:val="24"/>
        </w:rPr>
        <w:t xml:space="preserve">Oh, E. &amp; Jeon, B. Role of Alkyl Hydroperoxide Reductase (AhpC) in the Biofilm Formation of </w:t>
      </w:r>
      <w:r w:rsidRPr="00704392">
        <w:rPr>
          <w:rFonts w:ascii="Times New Roman" w:hAnsi="Times New Roman" w:cs="Times New Roman"/>
          <w:bCs/>
          <w:i/>
          <w:sz w:val="24"/>
          <w:szCs w:val="24"/>
        </w:rPr>
        <w:t>Campylobacter jejuni</w:t>
      </w:r>
      <w:r w:rsidRPr="00704392">
        <w:rPr>
          <w:rFonts w:ascii="Times New Roman" w:hAnsi="Times New Roman" w:cs="Times New Roman"/>
          <w:bCs/>
          <w:sz w:val="24"/>
          <w:szCs w:val="24"/>
        </w:rPr>
        <w:t xml:space="preserve">. </w:t>
      </w:r>
      <w:r w:rsidRPr="00704392">
        <w:rPr>
          <w:rFonts w:ascii="Times New Roman" w:hAnsi="Times New Roman" w:cs="Times New Roman"/>
          <w:bCs/>
          <w:i/>
          <w:sz w:val="24"/>
          <w:szCs w:val="24"/>
        </w:rPr>
        <w:t>PLOS ONE</w:t>
      </w:r>
      <w:r w:rsidRPr="00704392">
        <w:rPr>
          <w:rFonts w:ascii="Times New Roman" w:hAnsi="Times New Roman" w:cs="Times New Roman"/>
          <w:bCs/>
          <w:sz w:val="24"/>
          <w:szCs w:val="24"/>
        </w:rPr>
        <w:t xml:space="preserve"> 9, e87312 (2014).</w:t>
      </w:r>
    </w:p>
    <w:p w14:paraId="1AA82607" w14:textId="77777777" w:rsidR="0017517A" w:rsidRPr="00704392" w:rsidRDefault="0017517A" w:rsidP="0017517A">
      <w:pPr>
        <w:pStyle w:val="EndNoteBibliography"/>
        <w:numPr>
          <w:ilvl w:val="0"/>
          <w:numId w:val="1"/>
        </w:numPr>
        <w:spacing w:after="0"/>
        <w:rPr>
          <w:rFonts w:ascii="Times New Roman" w:hAnsi="Times New Roman" w:cs="Times New Roman"/>
          <w:bCs/>
          <w:sz w:val="24"/>
          <w:szCs w:val="24"/>
        </w:rPr>
      </w:pPr>
      <w:r w:rsidRPr="00704392">
        <w:rPr>
          <w:rFonts w:ascii="Times New Roman" w:hAnsi="Times New Roman" w:cs="Times New Roman"/>
          <w:bCs/>
          <w:sz w:val="24"/>
          <w:szCs w:val="24"/>
        </w:rPr>
        <w:t xml:space="preserve">Atack, J. M., Harvey, P., Jones, M. A. &amp; Kelly, D. J. The </w:t>
      </w:r>
      <w:r w:rsidRPr="00704392">
        <w:rPr>
          <w:rFonts w:ascii="Times New Roman" w:hAnsi="Times New Roman" w:cs="Times New Roman"/>
          <w:bCs/>
          <w:i/>
          <w:sz w:val="24"/>
          <w:szCs w:val="24"/>
        </w:rPr>
        <w:t>Campylobacter jejuni</w:t>
      </w:r>
      <w:r w:rsidRPr="00704392">
        <w:rPr>
          <w:rFonts w:ascii="Times New Roman" w:hAnsi="Times New Roman" w:cs="Times New Roman"/>
          <w:bCs/>
          <w:sz w:val="24"/>
          <w:szCs w:val="24"/>
        </w:rPr>
        <w:t xml:space="preserve"> Thiol Peroxidases Tpx and Bcp Both Contribute to Aerotolerance and Peroxide-Mediated Stress Resistance but Have Distinct Substrate Specificities. </w:t>
      </w:r>
      <w:r w:rsidRPr="00704392">
        <w:rPr>
          <w:rFonts w:ascii="Times New Roman" w:hAnsi="Times New Roman" w:cs="Times New Roman"/>
          <w:bCs/>
          <w:i/>
          <w:sz w:val="24"/>
          <w:szCs w:val="24"/>
        </w:rPr>
        <w:t>Journal of Bacteriology</w:t>
      </w:r>
      <w:r w:rsidRPr="00704392">
        <w:rPr>
          <w:rFonts w:ascii="Times New Roman" w:hAnsi="Times New Roman" w:cs="Times New Roman"/>
          <w:bCs/>
          <w:sz w:val="24"/>
          <w:szCs w:val="24"/>
        </w:rPr>
        <w:t xml:space="preserve"> 190, 5279-5290 (2008).</w:t>
      </w:r>
    </w:p>
    <w:p w14:paraId="05727375" w14:textId="77777777" w:rsidR="0017517A" w:rsidRPr="00704392" w:rsidRDefault="0017517A" w:rsidP="0017517A">
      <w:pPr>
        <w:pStyle w:val="EndNoteBibliography"/>
        <w:numPr>
          <w:ilvl w:val="0"/>
          <w:numId w:val="1"/>
        </w:numPr>
        <w:spacing w:after="0"/>
        <w:rPr>
          <w:rFonts w:ascii="Times New Roman" w:hAnsi="Times New Roman" w:cs="Times New Roman"/>
          <w:bCs/>
          <w:sz w:val="24"/>
          <w:szCs w:val="24"/>
        </w:rPr>
      </w:pPr>
      <w:r w:rsidRPr="00704392">
        <w:rPr>
          <w:rFonts w:ascii="Times New Roman" w:hAnsi="Times New Roman" w:cs="Times New Roman"/>
          <w:bCs/>
          <w:sz w:val="24"/>
          <w:szCs w:val="24"/>
        </w:rPr>
        <w:t xml:space="preserve">Flint A, Sun Y-Q, Butcher J, Stahl M, Huang H, Stintzi A. Phenotypic Screening of a Targeted Mutant Library Reveals </w:t>
      </w:r>
      <w:r w:rsidRPr="00704392">
        <w:rPr>
          <w:rFonts w:ascii="Times New Roman" w:hAnsi="Times New Roman" w:cs="Times New Roman"/>
          <w:bCs/>
          <w:i/>
          <w:sz w:val="24"/>
          <w:szCs w:val="24"/>
        </w:rPr>
        <w:t>Campylobacter jejuni</w:t>
      </w:r>
      <w:r w:rsidRPr="00704392">
        <w:rPr>
          <w:rFonts w:ascii="Times New Roman" w:hAnsi="Times New Roman" w:cs="Times New Roman"/>
          <w:bCs/>
          <w:sz w:val="24"/>
          <w:szCs w:val="24"/>
        </w:rPr>
        <w:t xml:space="preserve"> Defenses against Oxidative Stress. Infection and immunity. 2014;82(6):2266-75.</w:t>
      </w:r>
    </w:p>
    <w:p w14:paraId="76F96EEC" w14:textId="77777777" w:rsidR="0017517A" w:rsidRPr="00704392" w:rsidRDefault="0017517A" w:rsidP="0017517A">
      <w:pPr>
        <w:pStyle w:val="EndNoteBibliography"/>
        <w:numPr>
          <w:ilvl w:val="0"/>
          <w:numId w:val="1"/>
        </w:numPr>
        <w:spacing w:after="0"/>
        <w:rPr>
          <w:rFonts w:ascii="Times New Roman" w:hAnsi="Times New Roman" w:cs="Times New Roman"/>
          <w:bCs/>
          <w:sz w:val="24"/>
          <w:szCs w:val="24"/>
        </w:rPr>
      </w:pPr>
      <w:r w:rsidRPr="00704392">
        <w:rPr>
          <w:rFonts w:ascii="Times New Roman" w:hAnsi="Times New Roman" w:cs="Times New Roman"/>
          <w:bCs/>
          <w:sz w:val="24"/>
          <w:szCs w:val="24"/>
        </w:rPr>
        <w:t>Ishikawa, T.</w:t>
      </w:r>
      <w:r w:rsidRPr="00704392">
        <w:rPr>
          <w:rFonts w:ascii="Times New Roman" w:hAnsi="Times New Roman" w:cs="Times New Roman"/>
          <w:bCs/>
          <w:i/>
          <w:sz w:val="24"/>
          <w:szCs w:val="24"/>
        </w:rPr>
        <w:t xml:space="preserve"> et al.</w:t>
      </w:r>
      <w:r w:rsidRPr="00704392">
        <w:rPr>
          <w:rFonts w:ascii="Times New Roman" w:hAnsi="Times New Roman" w:cs="Times New Roman"/>
          <w:bCs/>
          <w:sz w:val="24"/>
          <w:szCs w:val="24"/>
        </w:rPr>
        <w:t xml:space="preserve"> The iron-binding protein Dps confers hydrogen peroxide stress resistance to </w:t>
      </w:r>
      <w:r w:rsidRPr="00704392">
        <w:rPr>
          <w:rFonts w:ascii="Times New Roman" w:hAnsi="Times New Roman" w:cs="Times New Roman"/>
          <w:bCs/>
          <w:i/>
          <w:sz w:val="24"/>
          <w:szCs w:val="24"/>
        </w:rPr>
        <w:t>Campylobacter jejuni</w:t>
      </w:r>
      <w:r w:rsidRPr="00704392">
        <w:rPr>
          <w:rFonts w:ascii="Times New Roman" w:hAnsi="Times New Roman" w:cs="Times New Roman"/>
          <w:bCs/>
          <w:sz w:val="24"/>
          <w:szCs w:val="24"/>
        </w:rPr>
        <w:t xml:space="preserve">. </w:t>
      </w:r>
      <w:r w:rsidRPr="00704392">
        <w:rPr>
          <w:rFonts w:ascii="Times New Roman" w:hAnsi="Times New Roman" w:cs="Times New Roman"/>
          <w:bCs/>
          <w:i/>
          <w:sz w:val="24"/>
          <w:szCs w:val="24"/>
        </w:rPr>
        <w:t>J Bacteriol</w:t>
      </w:r>
      <w:r w:rsidRPr="00704392">
        <w:rPr>
          <w:rFonts w:ascii="Times New Roman" w:hAnsi="Times New Roman" w:cs="Times New Roman"/>
          <w:bCs/>
          <w:sz w:val="24"/>
          <w:szCs w:val="24"/>
        </w:rPr>
        <w:t xml:space="preserve"> 185, 1010-1017, doi:10.1128/jb.185.3.1010-1017.2003 (2003).</w:t>
      </w:r>
    </w:p>
    <w:p w14:paraId="3A794DD4" w14:textId="734B3016" w:rsidR="0017517A" w:rsidRDefault="0017517A" w:rsidP="00BE58CF">
      <w:pPr>
        <w:pStyle w:val="EndNoteBibliography"/>
        <w:numPr>
          <w:ilvl w:val="0"/>
          <w:numId w:val="1"/>
        </w:numPr>
        <w:spacing w:after="0"/>
        <w:rPr>
          <w:rFonts w:ascii="Times New Roman" w:hAnsi="Times New Roman" w:cs="Times New Roman"/>
          <w:bCs/>
          <w:sz w:val="24"/>
          <w:szCs w:val="24"/>
        </w:rPr>
      </w:pPr>
      <w:r w:rsidRPr="00704392">
        <w:rPr>
          <w:rFonts w:ascii="Times New Roman" w:hAnsi="Times New Roman" w:cs="Times New Roman"/>
          <w:bCs/>
          <w:sz w:val="24"/>
          <w:szCs w:val="24"/>
        </w:rPr>
        <w:lastRenderedPageBreak/>
        <w:t>Huergo, L. F., Rahman, H., Ibrahimovic, A., Day, C. J. &amp; Korolik, V.</w:t>
      </w:r>
      <w:r w:rsidRPr="00704392"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 Campylobacter jejuni </w:t>
      </w:r>
      <w:r w:rsidRPr="00704392">
        <w:rPr>
          <w:rFonts w:ascii="Times New Roman" w:hAnsi="Times New Roman" w:cs="Times New Roman"/>
          <w:bCs/>
          <w:sz w:val="24"/>
          <w:szCs w:val="24"/>
        </w:rPr>
        <w:t>Dps protein binds DNA in the presence of iron or hydrogen peroxide. J Bacteriol 195, 1970-1978 (2013).</w:t>
      </w:r>
    </w:p>
    <w:p w14:paraId="31313966" w14:textId="77777777" w:rsidR="0017517A" w:rsidRPr="00704392" w:rsidRDefault="0017517A" w:rsidP="0017517A">
      <w:pPr>
        <w:pStyle w:val="EndNoteBibliography"/>
        <w:numPr>
          <w:ilvl w:val="0"/>
          <w:numId w:val="1"/>
        </w:numPr>
        <w:spacing w:after="0"/>
        <w:rPr>
          <w:rFonts w:ascii="Times New Roman" w:hAnsi="Times New Roman" w:cs="Times New Roman"/>
          <w:bCs/>
          <w:sz w:val="24"/>
          <w:szCs w:val="24"/>
        </w:rPr>
      </w:pPr>
      <w:r w:rsidRPr="00704392">
        <w:rPr>
          <w:rFonts w:ascii="Times New Roman" w:hAnsi="Times New Roman" w:cs="Times New Roman"/>
          <w:bCs/>
          <w:sz w:val="24"/>
          <w:szCs w:val="24"/>
        </w:rPr>
        <w:t xml:space="preserve">Wang, G. &amp; Maier, R. J. An NADPH quinone reductase of </w:t>
      </w:r>
      <w:r w:rsidRPr="00704392">
        <w:rPr>
          <w:rFonts w:ascii="Times New Roman" w:hAnsi="Times New Roman" w:cs="Times New Roman"/>
          <w:bCs/>
          <w:i/>
          <w:iCs/>
          <w:sz w:val="24"/>
          <w:szCs w:val="24"/>
        </w:rPr>
        <w:t>Helicobacter pylori</w:t>
      </w:r>
      <w:r w:rsidRPr="00704392">
        <w:rPr>
          <w:rFonts w:ascii="Times New Roman" w:hAnsi="Times New Roman" w:cs="Times New Roman"/>
          <w:bCs/>
          <w:sz w:val="24"/>
          <w:szCs w:val="24"/>
        </w:rPr>
        <w:t xml:space="preserve"> plays an important role in oxidative stress resistance and host colonization. Infection and immunity 72, 1391-1396 (2004).</w:t>
      </w:r>
    </w:p>
    <w:p w14:paraId="5EACDB0C" w14:textId="77777777" w:rsidR="0017517A" w:rsidRPr="00704392" w:rsidRDefault="0017517A" w:rsidP="0017517A">
      <w:pPr>
        <w:pStyle w:val="EndNoteBibliography"/>
        <w:numPr>
          <w:ilvl w:val="0"/>
          <w:numId w:val="1"/>
        </w:numPr>
        <w:spacing w:after="0"/>
        <w:rPr>
          <w:rFonts w:ascii="Times New Roman" w:hAnsi="Times New Roman" w:cs="Times New Roman"/>
          <w:bCs/>
          <w:sz w:val="24"/>
          <w:szCs w:val="24"/>
        </w:rPr>
      </w:pPr>
      <w:r w:rsidRPr="00704392">
        <w:rPr>
          <w:rFonts w:ascii="Times New Roman" w:hAnsi="Times New Roman" w:cs="Times New Roman"/>
          <w:bCs/>
          <w:sz w:val="24"/>
          <w:szCs w:val="24"/>
        </w:rPr>
        <w:t xml:space="preserve">Atack, J. M. &amp; Kelly, D. J. Contribution of the stereospecific methionine sulphoxide reductases MsrA and MsrB to oxidative and nitrosative stress resistance in the food-borne pathogen </w:t>
      </w:r>
      <w:r w:rsidRPr="00704392">
        <w:rPr>
          <w:rFonts w:ascii="Times New Roman" w:hAnsi="Times New Roman" w:cs="Times New Roman"/>
          <w:bCs/>
          <w:i/>
          <w:iCs/>
          <w:sz w:val="24"/>
          <w:szCs w:val="24"/>
        </w:rPr>
        <w:t>Campylobacter jejuni.</w:t>
      </w:r>
      <w:r w:rsidRPr="00704392">
        <w:rPr>
          <w:rFonts w:ascii="Times New Roman" w:hAnsi="Times New Roman" w:cs="Times New Roman"/>
          <w:bCs/>
          <w:sz w:val="24"/>
          <w:szCs w:val="24"/>
        </w:rPr>
        <w:t xml:space="preserve"> Microbiology 154, 2219-2230 (2008).</w:t>
      </w:r>
    </w:p>
    <w:p w14:paraId="4C34810F" w14:textId="77777777" w:rsidR="0017517A" w:rsidRPr="00704392" w:rsidRDefault="0017517A" w:rsidP="0017517A">
      <w:pPr>
        <w:pStyle w:val="EndNoteBibliography"/>
        <w:numPr>
          <w:ilvl w:val="0"/>
          <w:numId w:val="1"/>
        </w:numPr>
        <w:spacing w:after="0"/>
        <w:rPr>
          <w:rFonts w:ascii="Times New Roman" w:hAnsi="Times New Roman" w:cs="Times New Roman"/>
          <w:bCs/>
          <w:sz w:val="24"/>
          <w:szCs w:val="24"/>
        </w:rPr>
      </w:pPr>
      <w:r w:rsidRPr="00704392">
        <w:rPr>
          <w:rFonts w:ascii="Times New Roman" w:hAnsi="Times New Roman" w:cs="Times New Roman"/>
          <w:bCs/>
          <w:sz w:val="24"/>
          <w:szCs w:val="24"/>
        </w:rPr>
        <w:t xml:space="preserve">Elvers, K. T., Wu, G., Gilberthorpe, N. J., Poole, R. K. &amp; Park, S. F. Role of an Inducible Single-Domain Hemoglobin in Mediating Resistance to Nitric Oxide and Nitrosative Stress in </w:t>
      </w:r>
      <w:r w:rsidRPr="00704392">
        <w:rPr>
          <w:rFonts w:ascii="Times New Roman" w:hAnsi="Times New Roman" w:cs="Times New Roman"/>
          <w:bCs/>
          <w:i/>
          <w:iCs/>
          <w:sz w:val="24"/>
          <w:szCs w:val="24"/>
        </w:rPr>
        <w:t>Campylobacter jejuni</w:t>
      </w:r>
      <w:r w:rsidRPr="00704392">
        <w:rPr>
          <w:rFonts w:ascii="Times New Roman" w:hAnsi="Times New Roman" w:cs="Times New Roman"/>
          <w:bCs/>
          <w:sz w:val="24"/>
          <w:szCs w:val="24"/>
        </w:rPr>
        <w:t xml:space="preserve"> and </w:t>
      </w:r>
      <w:r w:rsidRPr="00704392">
        <w:rPr>
          <w:rFonts w:ascii="Times New Roman" w:hAnsi="Times New Roman" w:cs="Times New Roman"/>
          <w:bCs/>
          <w:i/>
          <w:iCs/>
          <w:sz w:val="24"/>
          <w:szCs w:val="24"/>
        </w:rPr>
        <w:t>Campylobacter coli.</w:t>
      </w:r>
      <w:r w:rsidRPr="00704392">
        <w:rPr>
          <w:rFonts w:ascii="Times New Roman" w:hAnsi="Times New Roman" w:cs="Times New Roman"/>
          <w:bCs/>
          <w:sz w:val="24"/>
          <w:szCs w:val="24"/>
        </w:rPr>
        <w:t xml:space="preserve"> Journal of Bacteriology 186, 5332-5341 (2004).</w:t>
      </w:r>
    </w:p>
    <w:p w14:paraId="02D95158" w14:textId="77777777" w:rsidR="00714128" w:rsidRPr="00704392" w:rsidRDefault="00714128" w:rsidP="00714128">
      <w:pPr>
        <w:pStyle w:val="EndNoteBibliography"/>
        <w:numPr>
          <w:ilvl w:val="0"/>
          <w:numId w:val="1"/>
        </w:numPr>
        <w:spacing w:after="0"/>
        <w:rPr>
          <w:rFonts w:ascii="Times New Roman" w:hAnsi="Times New Roman" w:cs="Times New Roman"/>
          <w:bCs/>
          <w:sz w:val="24"/>
          <w:szCs w:val="24"/>
        </w:rPr>
      </w:pPr>
      <w:r w:rsidRPr="00704392">
        <w:rPr>
          <w:rFonts w:ascii="Times New Roman" w:hAnsi="Times New Roman" w:cs="Times New Roman"/>
          <w:bCs/>
          <w:sz w:val="24"/>
          <w:szCs w:val="24"/>
        </w:rPr>
        <w:t xml:space="preserve">Wainwright, L. M., Elvers, K. T., Park, S. F. &amp; Poole, R. K. A truncated haemoglobin implicated in oxygen metabolism by the microaerophilic food-borne pathogen </w:t>
      </w:r>
      <w:r w:rsidRPr="00704392">
        <w:rPr>
          <w:rFonts w:ascii="Times New Roman" w:hAnsi="Times New Roman" w:cs="Times New Roman"/>
          <w:bCs/>
          <w:i/>
          <w:iCs/>
          <w:sz w:val="24"/>
          <w:szCs w:val="24"/>
        </w:rPr>
        <w:t>Campylobacter jejuni</w:t>
      </w:r>
      <w:r w:rsidRPr="00704392">
        <w:rPr>
          <w:rFonts w:ascii="Times New Roman" w:hAnsi="Times New Roman" w:cs="Times New Roman"/>
          <w:bCs/>
          <w:sz w:val="24"/>
          <w:szCs w:val="24"/>
        </w:rPr>
        <w:t>. Microbiology 151, 4079-4091 (2005).</w:t>
      </w:r>
    </w:p>
    <w:p w14:paraId="7FD5667D" w14:textId="77777777" w:rsidR="00714128" w:rsidRPr="00704392" w:rsidRDefault="00714128" w:rsidP="00714128">
      <w:pPr>
        <w:pStyle w:val="EndNoteBibliography"/>
        <w:numPr>
          <w:ilvl w:val="0"/>
          <w:numId w:val="1"/>
        </w:numPr>
        <w:spacing w:after="0"/>
        <w:rPr>
          <w:rFonts w:ascii="Times New Roman" w:hAnsi="Times New Roman" w:cs="Times New Roman"/>
          <w:bCs/>
          <w:sz w:val="24"/>
          <w:szCs w:val="24"/>
        </w:rPr>
      </w:pPr>
      <w:r w:rsidRPr="00704392">
        <w:rPr>
          <w:rFonts w:ascii="Times New Roman" w:hAnsi="Times New Roman" w:cs="Times New Roman"/>
          <w:bCs/>
          <w:sz w:val="24"/>
          <w:szCs w:val="24"/>
        </w:rPr>
        <w:t xml:space="preserve">Pittman MS, Elvers KT, Lee L, Jones MA, Poole RK, Park SF, et al. Growth of </w:t>
      </w:r>
      <w:r w:rsidRPr="00704392">
        <w:rPr>
          <w:rFonts w:ascii="Times New Roman" w:hAnsi="Times New Roman" w:cs="Times New Roman"/>
          <w:bCs/>
          <w:i/>
          <w:sz w:val="24"/>
          <w:szCs w:val="24"/>
        </w:rPr>
        <w:t xml:space="preserve">Campylobacter jejuni </w:t>
      </w:r>
      <w:r w:rsidRPr="00704392">
        <w:rPr>
          <w:rFonts w:ascii="Times New Roman" w:hAnsi="Times New Roman" w:cs="Times New Roman"/>
          <w:bCs/>
          <w:sz w:val="24"/>
          <w:szCs w:val="24"/>
        </w:rPr>
        <w:t>on nitrate and nitrite: electron transport to NapA and NrfA via NrfH and distinct roles for NrfA and the globin Cgb in protection against nitrosative stress. Molecular microbiology. 2007;63(2):575-90.</w:t>
      </w:r>
    </w:p>
    <w:p w14:paraId="5418A75D" w14:textId="77777777" w:rsidR="00714128" w:rsidRPr="00704392" w:rsidRDefault="00714128" w:rsidP="00714128">
      <w:pPr>
        <w:pStyle w:val="EndNoteBibliography"/>
        <w:numPr>
          <w:ilvl w:val="0"/>
          <w:numId w:val="1"/>
        </w:numPr>
        <w:spacing w:after="0"/>
        <w:rPr>
          <w:rFonts w:ascii="Times New Roman" w:hAnsi="Times New Roman" w:cs="Times New Roman"/>
          <w:bCs/>
          <w:sz w:val="24"/>
          <w:szCs w:val="24"/>
        </w:rPr>
      </w:pPr>
      <w:r w:rsidRPr="00704392">
        <w:rPr>
          <w:rFonts w:ascii="Times New Roman" w:hAnsi="Times New Roman" w:cs="Times New Roman"/>
          <w:bCs/>
          <w:sz w:val="24"/>
          <w:szCs w:val="24"/>
        </w:rPr>
        <w:t>Weerakoon DR, Olson JW. The</w:t>
      </w:r>
      <w:r w:rsidRPr="00704392">
        <w:rPr>
          <w:rFonts w:ascii="Times New Roman" w:hAnsi="Times New Roman" w:cs="Times New Roman"/>
          <w:bCs/>
          <w:i/>
          <w:sz w:val="24"/>
          <w:szCs w:val="24"/>
        </w:rPr>
        <w:t xml:space="preserve"> Campylobacter jejuni</w:t>
      </w:r>
      <w:r w:rsidRPr="00704392">
        <w:rPr>
          <w:rFonts w:ascii="Times New Roman" w:hAnsi="Times New Roman" w:cs="Times New Roman"/>
          <w:bCs/>
          <w:sz w:val="24"/>
          <w:szCs w:val="24"/>
        </w:rPr>
        <w:t xml:space="preserve"> NADH:Ubiquinone Oxidoreductase (Complex I) Utilizes Flavodoxin Rather than NADH. Journal of Bacteriology. 2008;190(3):915-25.</w:t>
      </w:r>
    </w:p>
    <w:p w14:paraId="2680AB1D" w14:textId="23DDE887" w:rsidR="0017517A" w:rsidRDefault="00714128" w:rsidP="00BE58CF">
      <w:pPr>
        <w:pStyle w:val="EndNoteBibliography"/>
        <w:numPr>
          <w:ilvl w:val="0"/>
          <w:numId w:val="1"/>
        </w:numPr>
        <w:spacing w:after="0"/>
        <w:rPr>
          <w:rFonts w:ascii="Times New Roman" w:hAnsi="Times New Roman" w:cs="Times New Roman"/>
          <w:bCs/>
          <w:sz w:val="24"/>
          <w:szCs w:val="24"/>
        </w:rPr>
      </w:pPr>
      <w:r w:rsidRPr="00704392">
        <w:rPr>
          <w:rFonts w:ascii="Times New Roman" w:hAnsi="Times New Roman" w:cs="Times New Roman"/>
          <w:bCs/>
          <w:sz w:val="24"/>
          <w:szCs w:val="24"/>
        </w:rPr>
        <w:t xml:space="preserve">Hoffman PS, Goodman TG. Respiratory physiology and energy conservation efficiency of </w:t>
      </w:r>
      <w:r w:rsidRPr="00704392">
        <w:rPr>
          <w:rFonts w:ascii="Times New Roman" w:hAnsi="Times New Roman" w:cs="Times New Roman"/>
          <w:bCs/>
          <w:i/>
          <w:sz w:val="24"/>
          <w:szCs w:val="24"/>
        </w:rPr>
        <w:t>Campylobacter jejuni</w:t>
      </w:r>
      <w:r w:rsidRPr="00704392">
        <w:rPr>
          <w:rFonts w:ascii="Times New Roman" w:hAnsi="Times New Roman" w:cs="Times New Roman"/>
          <w:bCs/>
          <w:sz w:val="24"/>
          <w:szCs w:val="24"/>
        </w:rPr>
        <w:t>. Journal of bacteriology. 1982;150(1):319-26.</w:t>
      </w:r>
    </w:p>
    <w:p w14:paraId="01989899" w14:textId="77777777" w:rsidR="00714128" w:rsidRPr="00704392" w:rsidRDefault="00714128" w:rsidP="00714128">
      <w:pPr>
        <w:pStyle w:val="EndNoteBibliography"/>
        <w:numPr>
          <w:ilvl w:val="0"/>
          <w:numId w:val="1"/>
        </w:numPr>
        <w:spacing w:after="0"/>
        <w:rPr>
          <w:rFonts w:ascii="Times New Roman" w:hAnsi="Times New Roman" w:cs="Times New Roman"/>
          <w:bCs/>
          <w:sz w:val="24"/>
          <w:szCs w:val="24"/>
        </w:rPr>
      </w:pPr>
      <w:r w:rsidRPr="00704392">
        <w:rPr>
          <w:rFonts w:ascii="Times New Roman" w:hAnsi="Times New Roman" w:cs="Times New Roman"/>
          <w:bCs/>
          <w:sz w:val="24"/>
          <w:szCs w:val="24"/>
        </w:rPr>
        <w:t xml:space="preserve">Parkhill J, Wren BW, Mungall K, Ketley JM, Churcher C, Basham D, et al. The genome sequence of the food-borne pathogen </w:t>
      </w:r>
      <w:r w:rsidRPr="00704392">
        <w:rPr>
          <w:rFonts w:ascii="Times New Roman" w:hAnsi="Times New Roman" w:cs="Times New Roman"/>
          <w:bCs/>
          <w:i/>
          <w:sz w:val="24"/>
          <w:szCs w:val="24"/>
        </w:rPr>
        <w:t xml:space="preserve">Campylobacter jejuni </w:t>
      </w:r>
      <w:r w:rsidRPr="00704392">
        <w:rPr>
          <w:rFonts w:ascii="Times New Roman" w:hAnsi="Times New Roman" w:cs="Times New Roman"/>
          <w:bCs/>
          <w:sz w:val="24"/>
          <w:szCs w:val="24"/>
        </w:rPr>
        <w:t>reveals hypervariable sequences. Nature. 2000;403(6770):665-8.</w:t>
      </w:r>
    </w:p>
    <w:p w14:paraId="4B08F741" w14:textId="77777777" w:rsidR="00714128" w:rsidRPr="00704392" w:rsidRDefault="00714128" w:rsidP="00714128">
      <w:pPr>
        <w:pStyle w:val="EndNoteBibliography"/>
        <w:numPr>
          <w:ilvl w:val="0"/>
          <w:numId w:val="1"/>
        </w:numPr>
        <w:spacing w:after="0"/>
        <w:rPr>
          <w:rFonts w:ascii="Times New Roman" w:hAnsi="Times New Roman" w:cs="Times New Roman"/>
          <w:bCs/>
          <w:sz w:val="24"/>
          <w:szCs w:val="24"/>
        </w:rPr>
      </w:pPr>
      <w:r w:rsidRPr="00704392">
        <w:rPr>
          <w:rFonts w:ascii="Times New Roman" w:hAnsi="Times New Roman" w:cs="Times New Roman"/>
          <w:bCs/>
          <w:sz w:val="24"/>
          <w:szCs w:val="24"/>
        </w:rPr>
        <w:t xml:space="preserve">Kelly DJ. Complexity and Versatility in the Physiology and Metabolism of </w:t>
      </w:r>
      <w:r w:rsidRPr="00704392">
        <w:rPr>
          <w:rFonts w:ascii="Times New Roman" w:hAnsi="Times New Roman" w:cs="Times New Roman"/>
          <w:bCs/>
          <w:i/>
          <w:sz w:val="24"/>
          <w:szCs w:val="24"/>
        </w:rPr>
        <w:t>Campylobacter jejuni</w:t>
      </w:r>
      <w:r w:rsidRPr="00704392">
        <w:rPr>
          <w:rFonts w:ascii="Times New Roman" w:hAnsi="Times New Roman" w:cs="Times New Roman"/>
          <w:bCs/>
          <w:sz w:val="24"/>
          <w:szCs w:val="24"/>
        </w:rPr>
        <w:t>.  Campylobacter , Third Edition: American Society of Microbiology; 2008.</w:t>
      </w:r>
    </w:p>
    <w:p w14:paraId="59A52224" w14:textId="77777777" w:rsidR="00714128" w:rsidRPr="00704392" w:rsidRDefault="00714128" w:rsidP="00714128">
      <w:pPr>
        <w:pStyle w:val="EndNoteBibliography"/>
        <w:numPr>
          <w:ilvl w:val="0"/>
          <w:numId w:val="1"/>
        </w:numPr>
        <w:spacing w:after="0"/>
        <w:rPr>
          <w:rFonts w:ascii="Times New Roman" w:hAnsi="Times New Roman" w:cs="Times New Roman"/>
          <w:bCs/>
          <w:sz w:val="24"/>
          <w:szCs w:val="24"/>
        </w:rPr>
      </w:pPr>
      <w:r w:rsidRPr="00704392">
        <w:rPr>
          <w:rFonts w:ascii="Times New Roman" w:hAnsi="Times New Roman" w:cs="Times New Roman"/>
          <w:bCs/>
          <w:sz w:val="24"/>
          <w:szCs w:val="24"/>
        </w:rPr>
        <w:t xml:space="preserve">Vegge CS, Jansen van Rensburg MJ, Rasmussen JJ, Maiden MCJ, Johnsen LG, Danielsen M, et al. Glucose Metabolism via the Entner-Doudoroff Pathway in </w:t>
      </w:r>
      <w:r w:rsidRPr="00704392">
        <w:rPr>
          <w:rFonts w:ascii="Times New Roman" w:hAnsi="Times New Roman" w:cs="Times New Roman"/>
          <w:bCs/>
          <w:i/>
          <w:sz w:val="24"/>
          <w:szCs w:val="24"/>
        </w:rPr>
        <w:t>Campylobacter:</w:t>
      </w:r>
      <w:r w:rsidRPr="00704392">
        <w:rPr>
          <w:rFonts w:ascii="Times New Roman" w:hAnsi="Times New Roman" w:cs="Times New Roman"/>
          <w:bCs/>
          <w:sz w:val="24"/>
          <w:szCs w:val="24"/>
        </w:rPr>
        <w:t xml:space="preserve"> A Rare Trait that Enhances Survival and Promotes Biofilm Formation in Some Isolates. Frontiers in Microbiology. 2016;7(1877).</w:t>
      </w:r>
    </w:p>
    <w:p w14:paraId="132E50F9" w14:textId="14055839" w:rsidR="00714128" w:rsidRDefault="00714128" w:rsidP="00BE58CF">
      <w:pPr>
        <w:pStyle w:val="EndNoteBibliography"/>
        <w:numPr>
          <w:ilvl w:val="0"/>
          <w:numId w:val="1"/>
        </w:numPr>
        <w:spacing w:after="0"/>
        <w:rPr>
          <w:rFonts w:ascii="Times New Roman" w:hAnsi="Times New Roman" w:cs="Times New Roman"/>
          <w:bCs/>
          <w:sz w:val="24"/>
          <w:szCs w:val="24"/>
        </w:rPr>
      </w:pPr>
      <w:r w:rsidRPr="00CB0207">
        <w:rPr>
          <w:rFonts w:ascii="Times New Roman" w:hAnsi="Times New Roman" w:cs="Times New Roman"/>
          <w:bCs/>
          <w:sz w:val="24"/>
          <w:szCs w:val="24"/>
        </w:rPr>
        <w:t xml:space="preserve">Howlett, R. M., Hughes, B. M., Hitchcock, A. &amp; Kelly, D. J. Hydrogenase activity in the foodborne pathogen </w:t>
      </w:r>
      <w:r w:rsidRPr="00CB0207">
        <w:rPr>
          <w:rFonts w:ascii="Times New Roman" w:hAnsi="Times New Roman" w:cs="Times New Roman"/>
          <w:bCs/>
          <w:i/>
          <w:iCs/>
          <w:sz w:val="24"/>
          <w:szCs w:val="24"/>
        </w:rPr>
        <w:t>Campylobacter jejuni</w:t>
      </w:r>
      <w:r w:rsidRPr="00CB0207">
        <w:rPr>
          <w:rFonts w:ascii="Times New Roman" w:hAnsi="Times New Roman" w:cs="Times New Roman"/>
          <w:bCs/>
          <w:sz w:val="24"/>
          <w:szCs w:val="24"/>
        </w:rPr>
        <w:t xml:space="preserve"> depends upon a novel ABC-type nickel transporter (NikZYXWV) and is SlyD-independent. Microbiology 158, 1645-1655 (2012).</w:t>
      </w:r>
    </w:p>
    <w:p w14:paraId="6DB03DA5" w14:textId="77777777" w:rsidR="00DF5141" w:rsidRPr="00704392" w:rsidRDefault="00DF5141" w:rsidP="00DF5141">
      <w:pPr>
        <w:pStyle w:val="EndNoteBibliography"/>
        <w:numPr>
          <w:ilvl w:val="0"/>
          <w:numId w:val="1"/>
        </w:numPr>
        <w:spacing w:after="0"/>
        <w:rPr>
          <w:rFonts w:ascii="Times New Roman" w:hAnsi="Times New Roman" w:cs="Times New Roman"/>
          <w:bCs/>
          <w:sz w:val="24"/>
          <w:szCs w:val="24"/>
        </w:rPr>
      </w:pPr>
      <w:r w:rsidRPr="00704392">
        <w:rPr>
          <w:rFonts w:ascii="Times New Roman" w:hAnsi="Times New Roman" w:cs="Times New Roman"/>
          <w:bCs/>
          <w:sz w:val="24"/>
          <w:szCs w:val="24"/>
        </w:rPr>
        <w:t xml:space="preserve">Thomas MT, Shepherd M, Poole RK, van Vliet AHM, Kelly DJ, Pearson BM. Two respiratory enzyme systems in </w:t>
      </w:r>
      <w:r w:rsidRPr="00704392">
        <w:rPr>
          <w:rFonts w:ascii="Times New Roman" w:hAnsi="Times New Roman" w:cs="Times New Roman"/>
          <w:bCs/>
          <w:i/>
          <w:sz w:val="24"/>
          <w:szCs w:val="24"/>
        </w:rPr>
        <w:t xml:space="preserve">Campylobacter jejuni NCTC 11168 </w:t>
      </w:r>
      <w:r w:rsidRPr="00704392">
        <w:rPr>
          <w:rFonts w:ascii="Times New Roman" w:hAnsi="Times New Roman" w:cs="Times New Roman"/>
          <w:bCs/>
          <w:sz w:val="24"/>
          <w:szCs w:val="24"/>
        </w:rPr>
        <w:t>contribute to growth on l-lactate. Environmental Microbiology. 2011;13(1):48-61.</w:t>
      </w:r>
    </w:p>
    <w:p w14:paraId="23A34A78" w14:textId="77777777" w:rsidR="00DF5141" w:rsidRPr="00704392" w:rsidRDefault="00DF5141" w:rsidP="00DF5141">
      <w:pPr>
        <w:pStyle w:val="EndNoteBibliography"/>
        <w:numPr>
          <w:ilvl w:val="0"/>
          <w:numId w:val="1"/>
        </w:numPr>
        <w:spacing w:after="0"/>
        <w:rPr>
          <w:rFonts w:ascii="Times New Roman" w:hAnsi="Times New Roman" w:cs="Times New Roman"/>
          <w:bCs/>
          <w:sz w:val="24"/>
          <w:szCs w:val="24"/>
        </w:rPr>
      </w:pPr>
      <w:r w:rsidRPr="00704392">
        <w:rPr>
          <w:rFonts w:ascii="Times New Roman" w:hAnsi="Times New Roman" w:cs="Times New Roman"/>
          <w:bCs/>
          <w:sz w:val="24"/>
          <w:szCs w:val="24"/>
        </w:rPr>
        <w:t xml:space="preserve">Weerakoon DR, Borden NJ, Goodson CM, Grimes J, Olson JW. The role of respiratory donor enzymes in </w:t>
      </w:r>
      <w:r w:rsidRPr="00704392">
        <w:rPr>
          <w:rFonts w:ascii="Times New Roman" w:hAnsi="Times New Roman" w:cs="Times New Roman"/>
          <w:bCs/>
          <w:i/>
          <w:sz w:val="24"/>
          <w:szCs w:val="24"/>
        </w:rPr>
        <w:t xml:space="preserve">Campylobacter jejuni </w:t>
      </w:r>
      <w:r w:rsidRPr="00704392">
        <w:rPr>
          <w:rFonts w:ascii="Times New Roman" w:hAnsi="Times New Roman" w:cs="Times New Roman"/>
          <w:bCs/>
          <w:sz w:val="24"/>
          <w:szCs w:val="24"/>
        </w:rPr>
        <w:t>host colonization and physiology. Microbial Pathogenesis. 2009;47(1):8-15.</w:t>
      </w:r>
    </w:p>
    <w:p w14:paraId="6FC31CFB" w14:textId="77777777" w:rsidR="00DF5141" w:rsidRPr="00704392" w:rsidRDefault="00DF5141" w:rsidP="00DF5141">
      <w:pPr>
        <w:pStyle w:val="EndNoteBibliography"/>
        <w:numPr>
          <w:ilvl w:val="0"/>
          <w:numId w:val="1"/>
        </w:numPr>
        <w:spacing w:after="0"/>
        <w:rPr>
          <w:rFonts w:ascii="Times New Roman" w:hAnsi="Times New Roman" w:cs="Times New Roman"/>
          <w:bCs/>
          <w:sz w:val="24"/>
          <w:szCs w:val="24"/>
        </w:rPr>
      </w:pPr>
      <w:r w:rsidRPr="00704392">
        <w:rPr>
          <w:rFonts w:ascii="Times New Roman" w:hAnsi="Times New Roman" w:cs="Times New Roman"/>
          <w:bCs/>
          <w:sz w:val="24"/>
          <w:szCs w:val="24"/>
        </w:rPr>
        <w:t xml:space="preserve">Weingarten RA, Taveirne ME, Olson JW. The dual-functioning fumarate reductase is the sole succinate:quinone reductase in </w:t>
      </w:r>
      <w:r w:rsidRPr="00704392">
        <w:rPr>
          <w:rFonts w:ascii="Times New Roman" w:hAnsi="Times New Roman" w:cs="Times New Roman"/>
          <w:bCs/>
          <w:i/>
          <w:sz w:val="24"/>
          <w:szCs w:val="24"/>
        </w:rPr>
        <w:t xml:space="preserve">Campylobacter jejuni </w:t>
      </w:r>
      <w:r w:rsidRPr="00704392">
        <w:rPr>
          <w:rFonts w:ascii="Times New Roman" w:hAnsi="Times New Roman" w:cs="Times New Roman"/>
          <w:bCs/>
          <w:sz w:val="24"/>
          <w:szCs w:val="24"/>
        </w:rPr>
        <w:t>and is required for full host colonization. J Bacteriol. 2009;191(16):5293-300.</w:t>
      </w:r>
    </w:p>
    <w:p w14:paraId="2C16470B" w14:textId="2A9640FF" w:rsidR="00DF5141" w:rsidRDefault="00DF5141" w:rsidP="00BE58CF">
      <w:pPr>
        <w:pStyle w:val="EndNoteBibliography"/>
        <w:numPr>
          <w:ilvl w:val="0"/>
          <w:numId w:val="1"/>
        </w:numPr>
        <w:spacing w:after="0"/>
        <w:rPr>
          <w:rFonts w:ascii="Times New Roman" w:hAnsi="Times New Roman" w:cs="Times New Roman"/>
          <w:bCs/>
          <w:sz w:val="24"/>
          <w:szCs w:val="24"/>
        </w:rPr>
      </w:pPr>
      <w:r w:rsidRPr="00704392">
        <w:rPr>
          <w:rFonts w:ascii="Times New Roman" w:hAnsi="Times New Roman" w:cs="Times New Roman"/>
          <w:bCs/>
          <w:sz w:val="24"/>
          <w:szCs w:val="24"/>
        </w:rPr>
        <w:t xml:space="preserve">Myers JD, Kelly DJ. A sulphite respiration system in the chemoheterotrophic human pathogen </w:t>
      </w:r>
      <w:r w:rsidRPr="00704392">
        <w:rPr>
          <w:rFonts w:ascii="Times New Roman" w:hAnsi="Times New Roman" w:cs="Times New Roman"/>
          <w:bCs/>
          <w:i/>
          <w:sz w:val="24"/>
          <w:szCs w:val="24"/>
        </w:rPr>
        <w:t>Campylobacter jejuni</w:t>
      </w:r>
      <w:r w:rsidRPr="00704392">
        <w:rPr>
          <w:rFonts w:ascii="Times New Roman" w:hAnsi="Times New Roman" w:cs="Times New Roman"/>
          <w:bCs/>
          <w:sz w:val="24"/>
          <w:szCs w:val="24"/>
        </w:rPr>
        <w:t>. Microbiology. 2005;151(1):233-42.</w:t>
      </w:r>
    </w:p>
    <w:p w14:paraId="2CEB3983" w14:textId="77777777" w:rsidR="00DF5141" w:rsidRPr="00704392" w:rsidRDefault="00DF5141" w:rsidP="00DF5141">
      <w:pPr>
        <w:pStyle w:val="EndNoteBibliography"/>
        <w:numPr>
          <w:ilvl w:val="0"/>
          <w:numId w:val="1"/>
        </w:numPr>
        <w:spacing w:after="0"/>
        <w:rPr>
          <w:rFonts w:ascii="Times New Roman" w:hAnsi="Times New Roman" w:cs="Times New Roman"/>
          <w:bCs/>
          <w:sz w:val="24"/>
          <w:szCs w:val="24"/>
        </w:rPr>
      </w:pPr>
      <w:r w:rsidRPr="00704392">
        <w:rPr>
          <w:rFonts w:ascii="Times New Roman" w:hAnsi="Times New Roman" w:cs="Times New Roman"/>
          <w:bCs/>
          <w:sz w:val="24"/>
          <w:szCs w:val="24"/>
        </w:rPr>
        <w:lastRenderedPageBreak/>
        <w:t xml:space="preserve">Guccione, E. et al. Reduction of fumarate, mesaconate and crotonate by Mfr, a novel oxygen-regulated periplasmic reductase in </w:t>
      </w:r>
      <w:r w:rsidRPr="00704392">
        <w:rPr>
          <w:rFonts w:ascii="Times New Roman" w:hAnsi="Times New Roman" w:cs="Times New Roman"/>
          <w:bCs/>
          <w:i/>
          <w:iCs/>
          <w:sz w:val="24"/>
          <w:szCs w:val="24"/>
        </w:rPr>
        <w:t>Campylobacter jejuni.</w:t>
      </w:r>
      <w:r w:rsidRPr="00704392">
        <w:rPr>
          <w:rFonts w:ascii="Times New Roman" w:hAnsi="Times New Roman" w:cs="Times New Roman"/>
          <w:bCs/>
          <w:sz w:val="24"/>
          <w:szCs w:val="24"/>
        </w:rPr>
        <w:t xml:space="preserve"> Environmental Microbiology 12, 576-591 (2010).</w:t>
      </w:r>
    </w:p>
    <w:p w14:paraId="082B729A" w14:textId="77777777" w:rsidR="00DF5141" w:rsidRPr="00704392" w:rsidRDefault="00DF5141" w:rsidP="00DF5141">
      <w:pPr>
        <w:pStyle w:val="EndNoteBibliography"/>
        <w:numPr>
          <w:ilvl w:val="0"/>
          <w:numId w:val="1"/>
        </w:numPr>
        <w:spacing w:after="0"/>
        <w:rPr>
          <w:rFonts w:ascii="Times New Roman" w:hAnsi="Times New Roman" w:cs="Times New Roman"/>
          <w:bCs/>
          <w:sz w:val="24"/>
          <w:szCs w:val="24"/>
        </w:rPr>
      </w:pPr>
      <w:r w:rsidRPr="00704392">
        <w:rPr>
          <w:rFonts w:ascii="Times New Roman" w:hAnsi="Times New Roman" w:cs="Times New Roman"/>
          <w:bCs/>
          <w:sz w:val="24"/>
          <w:szCs w:val="24"/>
        </w:rPr>
        <w:t xml:space="preserve">Pittman MS, Kelly DJ. Electron transport through nitrate and nitrite reductases in </w:t>
      </w:r>
      <w:r w:rsidRPr="00704392">
        <w:rPr>
          <w:rFonts w:ascii="Times New Roman" w:hAnsi="Times New Roman" w:cs="Times New Roman"/>
          <w:bCs/>
          <w:i/>
          <w:sz w:val="24"/>
          <w:szCs w:val="24"/>
        </w:rPr>
        <w:t>Campylobacter jejuni</w:t>
      </w:r>
      <w:r w:rsidRPr="00704392">
        <w:rPr>
          <w:rFonts w:ascii="Times New Roman" w:hAnsi="Times New Roman" w:cs="Times New Roman"/>
          <w:bCs/>
          <w:sz w:val="24"/>
          <w:szCs w:val="24"/>
        </w:rPr>
        <w:t>. Biochem Soc Trans. 2005;33(Pt 1):190-2.</w:t>
      </w:r>
    </w:p>
    <w:p w14:paraId="4332CB85" w14:textId="77777777" w:rsidR="00DF5141" w:rsidRPr="00704392" w:rsidRDefault="00DF5141" w:rsidP="00DF5141">
      <w:pPr>
        <w:pStyle w:val="EndNoteBibliography"/>
        <w:numPr>
          <w:ilvl w:val="0"/>
          <w:numId w:val="1"/>
        </w:numPr>
        <w:spacing w:after="0"/>
        <w:rPr>
          <w:rFonts w:ascii="Times New Roman" w:hAnsi="Times New Roman" w:cs="Times New Roman"/>
          <w:bCs/>
          <w:sz w:val="24"/>
          <w:szCs w:val="24"/>
        </w:rPr>
      </w:pPr>
      <w:r w:rsidRPr="00704392">
        <w:rPr>
          <w:rFonts w:ascii="Times New Roman" w:hAnsi="Times New Roman" w:cs="Times New Roman"/>
          <w:bCs/>
          <w:sz w:val="24"/>
          <w:szCs w:val="24"/>
        </w:rPr>
        <w:t>Jackson RJ, Elvers KT, Lee LJ, Gidley MD, Wainwright LM, Lightfoot J, et al. Oxygen Reactivity of Both Respiratory Oxidases in</w:t>
      </w:r>
      <w:r w:rsidRPr="00704392">
        <w:rPr>
          <w:rFonts w:ascii="Times New Roman" w:hAnsi="Times New Roman" w:cs="Times New Roman"/>
          <w:bCs/>
          <w:i/>
          <w:sz w:val="24"/>
          <w:szCs w:val="24"/>
        </w:rPr>
        <w:t xml:space="preserve"> Campylobacter jejuni</w:t>
      </w:r>
      <w:r w:rsidRPr="00704392">
        <w:rPr>
          <w:rFonts w:ascii="Times New Roman" w:hAnsi="Times New Roman" w:cs="Times New Roman"/>
          <w:bCs/>
          <w:sz w:val="24"/>
          <w:szCs w:val="24"/>
        </w:rPr>
        <w:t xml:space="preserve">: the </w:t>
      </w:r>
      <w:r w:rsidRPr="00704392">
        <w:rPr>
          <w:rFonts w:ascii="Times New Roman" w:hAnsi="Times New Roman" w:cs="Times New Roman"/>
          <w:bCs/>
          <w:i/>
          <w:sz w:val="24"/>
          <w:szCs w:val="24"/>
        </w:rPr>
        <w:t>cydAB</w:t>
      </w:r>
      <w:r w:rsidRPr="00704392">
        <w:rPr>
          <w:rFonts w:ascii="Times New Roman" w:hAnsi="Times New Roman" w:cs="Times New Roman"/>
          <w:bCs/>
          <w:sz w:val="24"/>
          <w:szCs w:val="24"/>
        </w:rPr>
        <w:t xml:space="preserve"> Genes Encode a Cyanide-Resistant, Low-Affinity Oxidase That Is Not of the Cytochrome </w:t>
      </w:r>
      <w:r w:rsidRPr="00704392">
        <w:rPr>
          <w:rFonts w:ascii="Times New Roman" w:hAnsi="Times New Roman" w:cs="Times New Roman"/>
          <w:bCs/>
          <w:i/>
          <w:sz w:val="24"/>
          <w:szCs w:val="24"/>
        </w:rPr>
        <w:t>bd</w:t>
      </w:r>
      <w:r w:rsidRPr="00704392">
        <w:rPr>
          <w:rFonts w:ascii="Times New Roman" w:hAnsi="Times New Roman" w:cs="Times New Roman"/>
          <w:bCs/>
          <w:sz w:val="24"/>
          <w:szCs w:val="24"/>
        </w:rPr>
        <w:t xml:space="preserve"> Type. Journal of Bacteriology. 2007;189(5):1604-15.</w:t>
      </w:r>
    </w:p>
    <w:p w14:paraId="402FC586" w14:textId="77777777" w:rsidR="00DF5141" w:rsidRPr="00704392" w:rsidRDefault="00DF5141" w:rsidP="00DF5141">
      <w:pPr>
        <w:pStyle w:val="EndNoteBibliography"/>
        <w:numPr>
          <w:ilvl w:val="0"/>
          <w:numId w:val="1"/>
        </w:numPr>
        <w:spacing w:after="0"/>
        <w:rPr>
          <w:rFonts w:ascii="Times New Roman" w:hAnsi="Times New Roman" w:cs="Times New Roman"/>
          <w:bCs/>
          <w:sz w:val="24"/>
          <w:szCs w:val="24"/>
        </w:rPr>
      </w:pPr>
      <w:r w:rsidRPr="00704392">
        <w:rPr>
          <w:rFonts w:ascii="Times New Roman" w:hAnsi="Times New Roman" w:cs="Times New Roman"/>
          <w:bCs/>
          <w:sz w:val="24"/>
          <w:szCs w:val="24"/>
        </w:rPr>
        <w:t xml:space="preserve">Woodall CA, Jones MA, Barrow PA, Hinds J, Marsden GL, Kelly DJ, et al. </w:t>
      </w:r>
      <w:r w:rsidRPr="00704392">
        <w:rPr>
          <w:rFonts w:ascii="Times New Roman" w:hAnsi="Times New Roman" w:cs="Times New Roman"/>
          <w:bCs/>
          <w:i/>
          <w:sz w:val="24"/>
          <w:szCs w:val="24"/>
        </w:rPr>
        <w:t xml:space="preserve">Campylobacter jejuni </w:t>
      </w:r>
      <w:r w:rsidRPr="00704392">
        <w:rPr>
          <w:rFonts w:ascii="Times New Roman" w:hAnsi="Times New Roman" w:cs="Times New Roman"/>
          <w:bCs/>
          <w:sz w:val="24"/>
          <w:szCs w:val="24"/>
        </w:rPr>
        <w:t>gene expression in the chick cecum: evidence for adaptation to a low-oxygen environment. Infection and immunity. 2005;73(8):5278-85.</w:t>
      </w:r>
    </w:p>
    <w:p w14:paraId="19DEED84" w14:textId="77777777" w:rsidR="00DF5141" w:rsidRPr="00704392" w:rsidRDefault="00DF5141" w:rsidP="00DF5141">
      <w:pPr>
        <w:pStyle w:val="EndNoteBibliography"/>
        <w:numPr>
          <w:ilvl w:val="0"/>
          <w:numId w:val="1"/>
        </w:numPr>
        <w:spacing w:after="0"/>
        <w:rPr>
          <w:rFonts w:ascii="Times New Roman" w:hAnsi="Times New Roman" w:cs="Times New Roman"/>
          <w:bCs/>
          <w:sz w:val="24"/>
          <w:szCs w:val="24"/>
        </w:rPr>
      </w:pPr>
      <w:r w:rsidRPr="00704392">
        <w:rPr>
          <w:rFonts w:ascii="Times New Roman" w:hAnsi="Times New Roman" w:cs="Times New Roman"/>
          <w:bCs/>
          <w:sz w:val="24"/>
          <w:szCs w:val="24"/>
        </w:rPr>
        <w:t xml:space="preserve">Sellars MJ, Hall SJ, Kelly DJ. Growth of </w:t>
      </w:r>
      <w:r w:rsidRPr="00704392">
        <w:rPr>
          <w:rFonts w:ascii="Times New Roman" w:hAnsi="Times New Roman" w:cs="Times New Roman"/>
          <w:bCs/>
          <w:i/>
          <w:sz w:val="24"/>
          <w:szCs w:val="24"/>
        </w:rPr>
        <w:t>Campylobacter jejuni</w:t>
      </w:r>
      <w:r w:rsidRPr="00704392">
        <w:rPr>
          <w:rFonts w:ascii="Times New Roman" w:hAnsi="Times New Roman" w:cs="Times New Roman"/>
          <w:bCs/>
          <w:sz w:val="24"/>
          <w:szCs w:val="24"/>
        </w:rPr>
        <w:t xml:space="preserve"> supported by respiration of fumarate, nitrate, nitrite, trimethylamine-N-oxide, or dimethyl sulfoxide requires oxygen. Journal of bacteriology. 2002;184(15):4187-96.</w:t>
      </w:r>
    </w:p>
    <w:p w14:paraId="2CF4DC7C" w14:textId="77777777" w:rsidR="00DF5141" w:rsidRPr="00017955" w:rsidRDefault="00DF5141" w:rsidP="00DF5141">
      <w:pPr>
        <w:pStyle w:val="EndNoteBibliography"/>
        <w:numPr>
          <w:ilvl w:val="0"/>
          <w:numId w:val="1"/>
        </w:numPr>
        <w:spacing w:after="0"/>
        <w:rPr>
          <w:rFonts w:ascii="Times New Roman" w:hAnsi="Times New Roman" w:cs="Times New Roman"/>
          <w:bCs/>
          <w:sz w:val="24"/>
          <w:szCs w:val="24"/>
        </w:rPr>
      </w:pPr>
      <w:r w:rsidRPr="00704392">
        <w:rPr>
          <w:rFonts w:ascii="Times New Roman" w:hAnsi="Times New Roman" w:cs="Times New Roman"/>
          <w:bCs/>
          <w:sz w:val="24"/>
          <w:szCs w:val="24"/>
        </w:rPr>
        <w:t xml:space="preserve">Liu YW, Denkmann K, Kosciow K, Dahl C, Kelly DJ. Tetrathionate stimulated growth of </w:t>
      </w:r>
      <w:r w:rsidRPr="00704392">
        <w:rPr>
          <w:rFonts w:ascii="Times New Roman" w:hAnsi="Times New Roman" w:cs="Times New Roman"/>
          <w:bCs/>
          <w:i/>
          <w:sz w:val="24"/>
          <w:szCs w:val="24"/>
        </w:rPr>
        <w:t xml:space="preserve">Campylobacter jejuni </w:t>
      </w:r>
      <w:r w:rsidRPr="00704392">
        <w:rPr>
          <w:rFonts w:ascii="Times New Roman" w:hAnsi="Times New Roman" w:cs="Times New Roman"/>
          <w:bCs/>
          <w:sz w:val="24"/>
          <w:szCs w:val="24"/>
        </w:rPr>
        <w:t xml:space="preserve">identifies a new type of bi-functional tetrathionate </w:t>
      </w:r>
      <w:r w:rsidRPr="00017955">
        <w:rPr>
          <w:rFonts w:ascii="Times New Roman" w:hAnsi="Times New Roman" w:cs="Times New Roman"/>
          <w:bCs/>
          <w:sz w:val="24"/>
          <w:szCs w:val="24"/>
        </w:rPr>
        <w:t>reductase (TsdA) that is widely distributed in bacteria. Molecular microbiology. 2013;88(1):173-88.</w:t>
      </w:r>
    </w:p>
    <w:p w14:paraId="6148477C" w14:textId="698D7A2E" w:rsidR="00DF5141" w:rsidRPr="00017955" w:rsidRDefault="00DF5141" w:rsidP="00DF5141">
      <w:pPr>
        <w:pStyle w:val="EndNoteBibliography"/>
        <w:numPr>
          <w:ilvl w:val="0"/>
          <w:numId w:val="1"/>
        </w:numPr>
        <w:spacing w:after="0"/>
        <w:rPr>
          <w:rFonts w:ascii="Times New Roman" w:hAnsi="Times New Roman" w:cs="Times New Roman"/>
          <w:bCs/>
          <w:sz w:val="24"/>
          <w:szCs w:val="24"/>
        </w:rPr>
      </w:pPr>
      <w:r w:rsidRPr="00017955">
        <w:rPr>
          <w:rFonts w:ascii="Times New Roman" w:hAnsi="Times New Roman" w:cs="Times New Roman"/>
          <w:bCs/>
          <w:sz w:val="24"/>
          <w:szCs w:val="24"/>
        </w:rPr>
        <w:t xml:space="preserve">Kather, B., Stingl, K., van der Rest, M. E., Altendorf, K. &amp; Molenaar, D. Another unusual type of citric acid cycle enzyme in </w:t>
      </w:r>
      <w:r w:rsidRPr="00017955">
        <w:rPr>
          <w:rFonts w:ascii="Times New Roman" w:hAnsi="Times New Roman" w:cs="Times New Roman"/>
          <w:bCs/>
          <w:i/>
          <w:iCs/>
          <w:sz w:val="24"/>
          <w:szCs w:val="24"/>
        </w:rPr>
        <w:t>Helicobacter pylori</w:t>
      </w:r>
      <w:r w:rsidRPr="00017955">
        <w:rPr>
          <w:rFonts w:ascii="Times New Roman" w:hAnsi="Times New Roman" w:cs="Times New Roman"/>
          <w:bCs/>
          <w:sz w:val="24"/>
          <w:szCs w:val="24"/>
        </w:rPr>
        <w:t>: the malate:quinone oxidoreductase. J Bacteriol 182, 3204-3209 (2000).</w:t>
      </w:r>
    </w:p>
    <w:p w14:paraId="7F9AD96E" w14:textId="72943DCB" w:rsidR="00BE58CF" w:rsidRDefault="00BE58CF" w:rsidP="00BE58CF">
      <w:pPr>
        <w:pStyle w:val="EndNoteBibliography"/>
        <w:spacing w:after="0"/>
        <w:rPr>
          <w:rFonts w:ascii="Times New Roman" w:hAnsi="Times New Roman" w:cs="Times New Roman"/>
          <w:bCs/>
          <w:sz w:val="24"/>
          <w:szCs w:val="24"/>
        </w:rPr>
      </w:pPr>
    </w:p>
    <w:p w14:paraId="3C137B79" w14:textId="5274ABFE" w:rsidR="00BE58CF" w:rsidRDefault="00BE58CF" w:rsidP="00BE58CF">
      <w:pPr>
        <w:pStyle w:val="EndNoteBibliography"/>
        <w:spacing w:after="0"/>
        <w:rPr>
          <w:rFonts w:ascii="Times New Roman" w:hAnsi="Times New Roman" w:cs="Times New Roman"/>
          <w:bCs/>
          <w:sz w:val="24"/>
          <w:szCs w:val="24"/>
        </w:rPr>
      </w:pPr>
    </w:p>
    <w:p w14:paraId="60F723B6" w14:textId="0421E14D" w:rsidR="00BE58CF" w:rsidRDefault="00BE58CF" w:rsidP="00BE58CF">
      <w:pPr>
        <w:pStyle w:val="EndNoteBibliography"/>
        <w:spacing w:after="0"/>
        <w:rPr>
          <w:rFonts w:ascii="Times New Roman" w:hAnsi="Times New Roman" w:cs="Times New Roman"/>
          <w:bCs/>
          <w:sz w:val="24"/>
          <w:szCs w:val="24"/>
        </w:rPr>
      </w:pPr>
    </w:p>
    <w:p w14:paraId="1F8D6BBC" w14:textId="73952048" w:rsidR="00053034" w:rsidRDefault="00053034" w:rsidP="00DF5141">
      <w:pPr>
        <w:pStyle w:val="EndNoteBibliography"/>
        <w:spacing w:after="0"/>
        <w:ind w:left="720"/>
      </w:pPr>
    </w:p>
    <w:sectPr w:rsidR="00053034" w:rsidSect="0005303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1645BEA"/>
    <w:multiLevelType w:val="hybridMultilevel"/>
    <w:tmpl w:val="D7B2612E"/>
    <w:lvl w:ilvl="0" w:tplc="4809000F">
      <w:start w:val="1"/>
      <w:numFmt w:val="decimal"/>
      <w:lvlText w:val="%1."/>
      <w:lvlJc w:val="left"/>
      <w:pPr>
        <w:ind w:left="720" w:hanging="360"/>
      </w:p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attachedTemplate r:id="rId1"/>
  <w:defaultTabStop w:val="720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F23400"/>
    <w:rsid w:val="000009FD"/>
    <w:rsid w:val="000045F1"/>
    <w:rsid w:val="0000546C"/>
    <w:rsid w:val="00012CC0"/>
    <w:rsid w:val="000147E4"/>
    <w:rsid w:val="00017955"/>
    <w:rsid w:val="00022F62"/>
    <w:rsid w:val="000239BB"/>
    <w:rsid w:val="00026202"/>
    <w:rsid w:val="00033558"/>
    <w:rsid w:val="00037DAE"/>
    <w:rsid w:val="000437EF"/>
    <w:rsid w:val="000510D1"/>
    <w:rsid w:val="00053034"/>
    <w:rsid w:val="000532FF"/>
    <w:rsid w:val="00064EFF"/>
    <w:rsid w:val="00066ABD"/>
    <w:rsid w:val="000807D1"/>
    <w:rsid w:val="00080B2E"/>
    <w:rsid w:val="00081D0C"/>
    <w:rsid w:val="0008227B"/>
    <w:rsid w:val="00083879"/>
    <w:rsid w:val="000916F5"/>
    <w:rsid w:val="00094B86"/>
    <w:rsid w:val="000A3C28"/>
    <w:rsid w:val="000B058F"/>
    <w:rsid w:val="000B2608"/>
    <w:rsid w:val="000B2C44"/>
    <w:rsid w:val="000B4D14"/>
    <w:rsid w:val="000B4E82"/>
    <w:rsid w:val="000C15F2"/>
    <w:rsid w:val="000C4CF7"/>
    <w:rsid w:val="000D7604"/>
    <w:rsid w:val="000E6557"/>
    <w:rsid w:val="000F483A"/>
    <w:rsid w:val="000F5649"/>
    <w:rsid w:val="000F6A10"/>
    <w:rsid w:val="000F7B38"/>
    <w:rsid w:val="00101A43"/>
    <w:rsid w:val="00103E29"/>
    <w:rsid w:val="0010467A"/>
    <w:rsid w:val="00106EDC"/>
    <w:rsid w:val="001075EC"/>
    <w:rsid w:val="00110764"/>
    <w:rsid w:val="001126AC"/>
    <w:rsid w:val="001133F3"/>
    <w:rsid w:val="001227CF"/>
    <w:rsid w:val="00122CA6"/>
    <w:rsid w:val="001247B8"/>
    <w:rsid w:val="00124AA8"/>
    <w:rsid w:val="00125AC7"/>
    <w:rsid w:val="00126B1E"/>
    <w:rsid w:val="00131507"/>
    <w:rsid w:val="00137A26"/>
    <w:rsid w:val="00143300"/>
    <w:rsid w:val="00144524"/>
    <w:rsid w:val="00145AAA"/>
    <w:rsid w:val="00150230"/>
    <w:rsid w:val="001557F6"/>
    <w:rsid w:val="00160C16"/>
    <w:rsid w:val="0016559B"/>
    <w:rsid w:val="0017146D"/>
    <w:rsid w:val="00173E8D"/>
    <w:rsid w:val="001747D8"/>
    <w:rsid w:val="0017517A"/>
    <w:rsid w:val="00177DA2"/>
    <w:rsid w:val="00181944"/>
    <w:rsid w:val="001848E7"/>
    <w:rsid w:val="001865F0"/>
    <w:rsid w:val="0018754F"/>
    <w:rsid w:val="001875DB"/>
    <w:rsid w:val="0019161E"/>
    <w:rsid w:val="001921A9"/>
    <w:rsid w:val="00195278"/>
    <w:rsid w:val="001A3F69"/>
    <w:rsid w:val="001A5208"/>
    <w:rsid w:val="001A7FFC"/>
    <w:rsid w:val="001B2EE0"/>
    <w:rsid w:val="001B579A"/>
    <w:rsid w:val="001B68A8"/>
    <w:rsid w:val="001C462D"/>
    <w:rsid w:val="001C4CC1"/>
    <w:rsid w:val="001D003D"/>
    <w:rsid w:val="001D056E"/>
    <w:rsid w:val="001D5F4B"/>
    <w:rsid w:val="001D61F8"/>
    <w:rsid w:val="001D65C4"/>
    <w:rsid w:val="001D7590"/>
    <w:rsid w:val="001E0B2D"/>
    <w:rsid w:val="001E1B68"/>
    <w:rsid w:val="001E4CA5"/>
    <w:rsid w:val="001E5E4E"/>
    <w:rsid w:val="001F649A"/>
    <w:rsid w:val="00200746"/>
    <w:rsid w:val="002014B6"/>
    <w:rsid w:val="00215D17"/>
    <w:rsid w:val="0022176C"/>
    <w:rsid w:val="002219E8"/>
    <w:rsid w:val="00224279"/>
    <w:rsid w:val="00234730"/>
    <w:rsid w:val="00242F05"/>
    <w:rsid w:val="00243ABD"/>
    <w:rsid w:val="00244659"/>
    <w:rsid w:val="00245EC3"/>
    <w:rsid w:val="002519A1"/>
    <w:rsid w:val="00261133"/>
    <w:rsid w:val="0026167A"/>
    <w:rsid w:val="00274633"/>
    <w:rsid w:val="00274673"/>
    <w:rsid w:val="00274A07"/>
    <w:rsid w:val="00282794"/>
    <w:rsid w:val="002837D0"/>
    <w:rsid w:val="00284E22"/>
    <w:rsid w:val="0028602F"/>
    <w:rsid w:val="00290C6B"/>
    <w:rsid w:val="002936B3"/>
    <w:rsid w:val="00295653"/>
    <w:rsid w:val="002A0B17"/>
    <w:rsid w:val="002B4EEB"/>
    <w:rsid w:val="002B4F7E"/>
    <w:rsid w:val="002B5A81"/>
    <w:rsid w:val="002C023C"/>
    <w:rsid w:val="002C149D"/>
    <w:rsid w:val="002C2E30"/>
    <w:rsid w:val="002C4E74"/>
    <w:rsid w:val="002C7274"/>
    <w:rsid w:val="002D06C5"/>
    <w:rsid w:val="002D1771"/>
    <w:rsid w:val="002D36F0"/>
    <w:rsid w:val="002D5511"/>
    <w:rsid w:val="002D6A1E"/>
    <w:rsid w:val="002E4F4B"/>
    <w:rsid w:val="002E6EDE"/>
    <w:rsid w:val="002F2659"/>
    <w:rsid w:val="002F3347"/>
    <w:rsid w:val="002F4DA7"/>
    <w:rsid w:val="002F5866"/>
    <w:rsid w:val="002F63FB"/>
    <w:rsid w:val="002F7D68"/>
    <w:rsid w:val="00300359"/>
    <w:rsid w:val="003033BE"/>
    <w:rsid w:val="00305FBA"/>
    <w:rsid w:val="00310BA3"/>
    <w:rsid w:val="00315383"/>
    <w:rsid w:val="0032154C"/>
    <w:rsid w:val="00322EBB"/>
    <w:rsid w:val="0032624D"/>
    <w:rsid w:val="00326B4A"/>
    <w:rsid w:val="00326E93"/>
    <w:rsid w:val="00327ADE"/>
    <w:rsid w:val="003304F0"/>
    <w:rsid w:val="00330DBE"/>
    <w:rsid w:val="00332114"/>
    <w:rsid w:val="00335189"/>
    <w:rsid w:val="00337EE5"/>
    <w:rsid w:val="00346AF1"/>
    <w:rsid w:val="003505F1"/>
    <w:rsid w:val="003520BB"/>
    <w:rsid w:val="00353B73"/>
    <w:rsid w:val="00353D51"/>
    <w:rsid w:val="003544C5"/>
    <w:rsid w:val="00355B85"/>
    <w:rsid w:val="003620AA"/>
    <w:rsid w:val="00370BEC"/>
    <w:rsid w:val="00370D98"/>
    <w:rsid w:val="00372B65"/>
    <w:rsid w:val="003738CD"/>
    <w:rsid w:val="00374BBF"/>
    <w:rsid w:val="00375968"/>
    <w:rsid w:val="0037632D"/>
    <w:rsid w:val="00376B5E"/>
    <w:rsid w:val="00377616"/>
    <w:rsid w:val="003918F6"/>
    <w:rsid w:val="00395B4C"/>
    <w:rsid w:val="003961F4"/>
    <w:rsid w:val="003A64D6"/>
    <w:rsid w:val="003B5F8D"/>
    <w:rsid w:val="003B6702"/>
    <w:rsid w:val="003C4771"/>
    <w:rsid w:val="003D41A9"/>
    <w:rsid w:val="003D4260"/>
    <w:rsid w:val="003D7F00"/>
    <w:rsid w:val="003F3FB0"/>
    <w:rsid w:val="00402728"/>
    <w:rsid w:val="004101E4"/>
    <w:rsid w:val="00414D0B"/>
    <w:rsid w:val="00421E3D"/>
    <w:rsid w:val="00430532"/>
    <w:rsid w:val="00431B32"/>
    <w:rsid w:val="00434BFE"/>
    <w:rsid w:val="00435676"/>
    <w:rsid w:val="00444577"/>
    <w:rsid w:val="0044761B"/>
    <w:rsid w:val="00452C7F"/>
    <w:rsid w:val="004557D9"/>
    <w:rsid w:val="004622D0"/>
    <w:rsid w:val="00465521"/>
    <w:rsid w:val="00470459"/>
    <w:rsid w:val="004761C9"/>
    <w:rsid w:val="0047672C"/>
    <w:rsid w:val="00476779"/>
    <w:rsid w:val="004800A6"/>
    <w:rsid w:val="00481366"/>
    <w:rsid w:val="00482DB2"/>
    <w:rsid w:val="004863A9"/>
    <w:rsid w:val="004902D7"/>
    <w:rsid w:val="00491BDB"/>
    <w:rsid w:val="00494960"/>
    <w:rsid w:val="00496154"/>
    <w:rsid w:val="004A3DFD"/>
    <w:rsid w:val="004A63A4"/>
    <w:rsid w:val="004B0D91"/>
    <w:rsid w:val="004B10F1"/>
    <w:rsid w:val="004B1E52"/>
    <w:rsid w:val="004C2694"/>
    <w:rsid w:val="004C2DBE"/>
    <w:rsid w:val="004C3CB9"/>
    <w:rsid w:val="004C5368"/>
    <w:rsid w:val="004D0238"/>
    <w:rsid w:val="004D3AFA"/>
    <w:rsid w:val="004D61E5"/>
    <w:rsid w:val="004D6D00"/>
    <w:rsid w:val="004E0730"/>
    <w:rsid w:val="004E7AD8"/>
    <w:rsid w:val="004E7C9B"/>
    <w:rsid w:val="004F4BE9"/>
    <w:rsid w:val="004F66E8"/>
    <w:rsid w:val="005046B9"/>
    <w:rsid w:val="00505F8F"/>
    <w:rsid w:val="00514127"/>
    <w:rsid w:val="005142A1"/>
    <w:rsid w:val="00516FA2"/>
    <w:rsid w:val="00517F2C"/>
    <w:rsid w:val="00521469"/>
    <w:rsid w:val="00522777"/>
    <w:rsid w:val="00524A3D"/>
    <w:rsid w:val="00526C5A"/>
    <w:rsid w:val="00531069"/>
    <w:rsid w:val="005326CD"/>
    <w:rsid w:val="00534E1F"/>
    <w:rsid w:val="00546709"/>
    <w:rsid w:val="00553335"/>
    <w:rsid w:val="0055545C"/>
    <w:rsid w:val="0056061A"/>
    <w:rsid w:val="0056133A"/>
    <w:rsid w:val="005638AC"/>
    <w:rsid w:val="00565DA3"/>
    <w:rsid w:val="00571580"/>
    <w:rsid w:val="00572CF7"/>
    <w:rsid w:val="00573B68"/>
    <w:rsid w:val="00575F3A"/>
    <w:rsid w:val="0058081F"/>
    <w:rsid w:val="00581E0D"/>
    <w:rsid w:val="00585A22"/>
    <w:rsid w:val="0058652C"/>
    <w:rsid w:val="005944ED"/>
    <w:rsid w:val="00597873"/>
    <w:rsid w:val="005A0303"/>
    <w:rsid w:val="005A1C3B"/>
    <w:rsid w:val="005A37E6"/>
    <w:rsid w:val="005A6771"/>
    <w:rsid w:val="005B2D3F"/>
    <w:rsid w:val="005B5F90"/>
    <w:rsid w:val="005C0BB0"/>
    <w:rsid w:val="005C25F1"/>
    <w:rsid w:val="005C46BF"/>
    <w:rsid w:val="005C4A5B"/>
    <w:rsid w:val="005C5961"/>
    <w:rsid w:val="005C7A95"/>
    <w:rsid w:val="005D0066"/>
    <w:rsid w:val="005D0F55"/>
    <w:rsid w:val="005D3E57"/>
    <w:rsid w:val="005E27B2"/>
    <w:rsid w:val="005E2B53"/>
    <w:rsid w:val="005E7A9D"/>
    <w:rsid w:val="005F6BFB"/>
    <w:rsid w:val="005F6F6D"/>
    <w:rsid w:val="006016DA"/>
    <w:rsid w:val="0060260B"/>
    <w:rsid w:val="00604203"/>
    <w:rsid w:val="00605DDD"/>
    <w:rsid w:val="00607132"/>
    <w:rsid w:val="00610556"/>
    <w:rsid w:val="00612084"/>
    <w:rsid w:val="00612568"/>
    <w:rsid w:val="00614F5B"/>
    <w:rsid w:val="006151C6"/>
    <w:rsid w:val="00615CE6"/>
    <w:rsid w:val="00615EFC"/>
    <w:rsid w:val="0062031B"/>
    <w:rsid w:val="00622A0C"/>
    <w:rsid w:val="0062399E"/>
    <w:rsid w:val="006243B2"/>
    <w:rsid w:val="00624A45"/>
    <w:rsid w:val="00632973"/>
    <w:rsid w:val="00634BF1"/>
    <w:rsid w:val="00634E65"/>
    <w:rsid w:val="00641047"/>
    <w:rsid w:val="0064587A"/>
    <w:rsid w:val="006519E1"/>
    <w:rsid w:val="00652E5E"/>
    <w:rsid w:val="00662FE7"/>
    <w:rsid w:val="00670DFC"/>
    <w:rsid w:val="006717C0"/>
    <w:rsid w:val="00674025"/>
    <w:rsid w:val="00674A98"/>
    <w:rsid w:val="006763D6"/>
    <w:rsid w:val="00684677"/>
    <w:rsid w:val="006871E5"/>
    <w:rsid w:val="0069123D"/>
    <w:rsid w:val="00692A7F"/>
    <w:rsid w:val="00692B7C"/>
    <w:rsid w:val="00693746"/>
    <w:rsid w:val="00693A18"/>
    <w:rsid w:val="00694170"/>
    <w:rsid w:val="006A3B75"/>
    <w:rsid w:val="006A3CFE"/>
    <w:rsid w:val="006B7412"/>
    <w:rsid w:val="006C7855"/>
    <w:rsid w:val="006D1224"/>
    <w:rsid w:val="006D2368"/>
    <w:rsid w:val="006D4847"/>
    <w:rsid w:val="006E0D8F"/>
    <w:rsid w:val="006E13DB"/>
    <w:rsid w:val="006E162C"/>
    <w:rsid w:val="006E3660"/>
    <w:rsid w:val="006E3F17"/>
    <w:rsid w:val="006E4421"/>
    <w:rsid w:val="006E46D0"/>
    <w:rsid w:val="006F5BB4"/>
    <w:rsid w:val="00700674"/>
    <w:rsid w:val="00700716"/>
    <w:rsid w:val="00700726"/>
    <w:rsid w:val="00700910"/>
    <w:rsid w:val="0070518D"/>
    <w:rsid w:val="007060AE"/>
    <w:rsid w:val="007065AE"/>
    <w:rsid w:val="00714128"/>
    <w:rsid w:val="00723213"/>
    <w:rsid w:val="00723D72"/>
    <w:rsid w:val="00727BF3"/>
    <w:rsid w:val="00731B7D"/>
    <w:rsid w:val="007377F2"/>
    <w:rsid w:val="0074328D"/>
    <w:rsid w:val="00743B3F"/>
    <w:rsid w:val="0074450F"/>
    <w:rsid w:val="007447A9"/>
    <w:rsid w:val="00745758"/>
    <w:rsid w:val="00747877"/>
    <w:rsid w:val="007506CB"/>
    <w:rsid w:val="00760E85"/>
    <w:rsid w:val="00761E9B"/>
    <w:rsid w:val="007637F8"/>
    <w:rsid w:val="0076706B"/>
    <w:rsid w:val="0076728D"/>
    <w:rsid w:val="00772807"/>
    <w:rsid w:val="007749C8"/>
    <w:rsid w:val="007767DC"/>
    <w:rsid w:val="00781BC4"/>
    <w:rsid w:val="007877EA"/>
    <w:rsid w:val="00791C37"/>
    <w:rsid w:val="00794517"/>
    <w:rsid w:val="007A1792"/>
    <w:rsid w:val="007B3893"/>
    <w:rsid w:val="007B6E3A"/>
    <w:rsid w:val="007C0742"/>
    <w:rsid w:val="007C4875"/>
    <w:rsid w:val="007C4A4A"/>
    <w:rsid w:val="007C73B5"/>
    <w:rsid w:val="007D2207"/>
    <w:rsid w:val="007D776D"/>
    <w:rsid w:val="007E3B41"/>
    <w:rsid w:val="007F1293"/>
    <w:rsid w:val="007F3AB4"/>
    <w:rsid w:val="007F756C"/>
    <w:rsid w:val="00804994"/>
    <w:rsid w:val="00806190"/>
    <w:rsid w:val="00806704"/>
    <w:rsid w:val="00806901"/>
    <w:rsid w:val="0080738C"/>
    <w:rsid w:val="008111BA"/>
    <w:rsid w:val="00813182"/>
    <w:rsid w:val="00816857"/>
    <w:rsid w:val="00817160"/>
    <w:rsid w:val="008214E9"/>
    <w:rsid w:val="008220BA"/>
    <w:rsid w:val="008224B8"/>
    <w:rsid w:val="00825BF6"/>
    <w:rsid w:val="0083191F"/>
    <w:rsid w:val="00834042"/>
    <w:rsid w:val="0084199B"/>
    <w:rsid w:val="00845E4C"/>
    <w:rsid w:val="00847D25"/>
    <w:rsid w:val="008506FC"/>
    <w:rsid w:val="00850F16"/>
    <w:rsid w:val="00853ECC"/>
    <w:rsid w:val="008546FB"/>
    <w:rsid w:val="008548B7"/>
    <w:rsid w:val="00854D4B"/>
    <w:rsid w:val="00856DB9"/>
    <w:rsid w:val="008757AD"/>
    <w:rsid w:val="0088121F"/>
    <w:rsid w:val="00881E60"/>
    <w:rsid w:val="00884C9F"/>
    <w:rsid w:val="00886771"/>
    <w:rsid w:val="00893ACB"/>
    <w:rsid w:val="008A193E"/>
    <w:rsid w:val="008A3611"/>
    <w:rsid w:val="008A6BDB"/>
    <w:rsid w:val="008B09B3"/>
    <w:rsid w:val="008B1947"/>
    <w:rsid w:val="008B1BF5"/>
    <w:rsid w:val="008B22A2"/>
    <w:rsid w:val="008B7A52"/>
    <w:rsid w:val="008C358E"/>
    <w:rsid w:val="008C37D5"/>
    <w:rsid w:val="008C3B30"/>
    <w:rsid w:val="008C65C5"/>
    <w:rsid w:val="008C691B"/>
    <w:rsid w:val="008C775F"/>
    <w:rsid w:val="008D59B2"/>
    <w:rsid w:val="008D6C97"/>
    <w:rsid w:val="008D7735"/>
    <w:rsid w:val="008E2389"/>
    <w:rsid w:val="008E510A"/>
    <w:rsid w:val="008E52CC"/>
    <w:rsid w:val="008E59C8"/>
    <w:rsid w:val="008E7110"/>
    <w:rsid w:val="008F594F"/>
    <w:rsid w:val="00901A0B"/>
    <w:rsid w:val="0090272F"/>
    <w:rsid w:val="00910671"/>
    <w:rsid w:val="009111AF"/>
    <w:rsid w:val="00912E41"/>
    <w:rsid w:val="00912FF7"/>
    <w:rsid w:val="00913CFE"/>
    <w:rsid w:val="0091442F"/>
    <w:rsid w:val="00916475"/>
    <w:rsid w:val="00917CA5"/>
    <w:rsid w:val="009211D3"/>
    <w:rsid w:val="009267CC"/>
    <w:rsid w:val="0093053C"/>
    <w:rsid w:val="00933710"/>
    <w:rsid w:val="00935693"/>
    <w:rsid w:val="009369B2"/>
    <w:rsid w:val="00941983"/>
    <w:rsid w:val="00943BC5"/>
    <w:rsid w:val="00947A06"/>
    <w:rsid w:val="00950DD9"/>
    <w:rsid w:val="009510B7"/>
    <w:rsid w:val="00956026"/>
    <w:rsid w:val="009610BD"/>
    <w:rsid w:val="009623D5"/>
    <w:rsid w:val="00962402"/>
    <w:rsid w:val="00967453"/>
    <w:rsid w:val="00967B58"/>
    <w:rsid w:val="009718AD"/>
    <w:rsid w:val="00976686"/>
    <w:rsid w:val="00983C7C"/>
    <w:rsid w:val="009902D6"/>
    <w:rsid w:val="00990FB2"/>
    <w:rsid w:val="0099229A"/>
    <w:rsid w:val="009969F2"/>
    <w:rsid w:val="00996B22"/>
    <w:rsid w:val="00997106"/>
    <w:rsid w:val="009A0633"/>
    <w:rsid w:val="009A1414"/>
    <w:rsid w:val="009A1614"/>
    <w:rsid w:val="009A2EB7"/>
    <w:rsid w:val="009B14C9"/>
    <w:rsid w:val="009B376D"/>
    <w:rsid w:val="009C0233"/>
    <w:rsid w:val="009C4D66"/>
    <w:rsid w:val="009E0770"/>
    <w:rsid w:val="009E0C31"/>
    <w:rsid w:val="009E3287"/>
    <w:rsid w:val="009F355B"/>
    <w:rsid w:val="009F622D"/>
    <w:rsid w:val="00A0495B"/>
    <w:rsid w:val="00A12786"/>
    <w:rsid w:val="00A15277"/>
    <w:rsid w:val="00A16F20"/>
    <w:rsid w:val="00A17ED0"/>
    <w:rsid w:val="00A220EF"/>
    <w:rsid w:val="00A31269"/>
    <w:rsid w:val="00A35F2D"/>
    <w:rsid w:val="00A45A7F"/>
    <w:rsid w:val="00A5454F"/>
    <w:rsid w:val="00A57AC8"/>
    <w:rsid w:val="00A61B67"/>
    <w:rsid w:val="00A719C5"/>
    <w:rsid w:val="00A7381D"/>
    <w:rsid w:val="00A812C7"/>
    <w:rsid w:val="00A8133B"/>
    <w:rsid w:val="00A84A6A"/>
    <w:rsid w:val="00A85098"/>
    <w:rsid w:val="00A872CB"/>
    <w:rsid w:val="00A906AD"/>
    <w:rsid w:val="00A92C81"/>
    <w:rsid w:val="00A937FF"/>
    <w:rsid w:val="00A95D69"/>
    <w:rsid w:val="00A975DC"/>
    <w:rsid w:val="00A97B22"/>
    <w:rsid w:val="00AA0CB8"/>
    <w:rsid w:val="00AA3C5F"/>
    <w:rsid w:val="00AB3E5C"/>
    <w:rsid w:val="00AB5E96"/>
    <w:rsid w:val="00AB654E"/>
    <w:rsid w:val="00AD1BCB"/>
    <w:rsid w:val="00AD3727"/>
    <w:rsid w:val="00AE29FB"/>
    <w:rsid w:val="00AE2D6C"/>
    <w:rsid w:val="00AE5509"/>
    <w:rsid w:val="00AE618A"/>
    <w:rsid w:val="00AF05DF"/>
    <w:rsid w:val="00AF109D"/>
    <w:rsid w:val="00AF1E3D"/>
    <w:rsid w:val="00AF67C5"/>
    <w:rsid w:val="00B0072A"/>
    <w:rsid w:val="00B0104D"/>
    <w:rsid w:val="00B01D65"/>
    <w:rsid w:val="00B029B4"/>
    <w:rsid w:val="00B03BA6"/>
    <w:rsid w:val="00B041FF"/>
    <w:rsid w:val="00B06D9E"/>
    <w:rsid w:val="00B103BA"/>
    <w:rsid w:val="00B114CA"/>
    <w:rsid w:val="00B126E0"/>
    <w:rsid w:val="00B13BB7"/>
    <w:rsid w:val="00B15BAB"/>
    <w:rsid w:val="00B2113F"/>
    <w:rsid w:val="00B22D6D"/>
    <w:rsid w:val="00B25787"/>
    <w:rsid w:val="00B25E27"/>
    <w:rsid w:val="00B35434"/>
    <w:rsid w:val="00B42F2A"/>
    <w:rsid w:val="00B4621C"/>
    <w:rsid w:val="00B472B0"/>
    <w:rsid w:val="00B47E1E"/>
    <w:rsid w:val="00B50086"/>
    <w:rsid w:val="00B52612"/>
    <w:rsid w:val="00B64DE7"/>
    <w:rsid w:val="00B70E36"/>
    <w:rsid w:val="00B72A4B"/>
    <w:rsid w:val="00B7539B"/>
    <w:rsid w:val="00B76D51"/>
    <w:rsid w:val="00B76E74"/>
    <w:rsid w:val="00B77180"/>
    <w:rsid w:val="00B81135"/>
    <w:rsid w:val="00B819CF"/>
    <w:rsid w:val="00B832C0"/>
    <w:rsid w:val="00B83798"/>
    <w:rsid w:val="00B851EF"/>
    <w:rsid w:val="00B87279"/>
    <w:rsid w:val="00B87DF4"/>
    <w:rsid w:val="00B9207A"/>
    <w:rsid w:val="00B93D58"/>
    <w:rsid w:val="00BA514E"/>
    <w:rsid w:val="00BA5E22"/>
    <w:rsid w:val="00BB077C"/>
    <w:rsid w:val="00BB3AD4"/>
    <w:rsid w:val="00BB75ED"/>
    <w:rsid w:val="00BC1A20"/>
    <w:rsid w:val="00BC2CE5"/>
    <w:rsid w:val="00BC34B6"/>
    <w:rsid w:val="00BC3939"/>
    <w:rsid w:val="00BC453E"/>
    <w:rsid w:val="00BC74F5"/>
    <w:rsid w:val="00BD0678"/>
    <w:rsid w:val="00BD1F80"/>
    <w:rsid w:val="00BD31F0"/>
    <w:rsid w:val="00BD5C65"/>
    <w:rsid w:val="00BD78DD"/>
    <w:rsid w:val="00BE4538"/>
    <w:rsid w:val="00BE50CD"/>
    <w:rsid w:val="00BE58CF"/>
    <w:rsid w:val="00BF163B"/>
    <w:rsid w:val="00BF4EB7"/>
    <w:rsid w:val="00BF4FFD"/>
    <w:rsid w:val="00C013AF"/>
    <w:rsid w:val="00C01924"/>
    <w:rsid w:val="00C02BE6"/>
    <w:rsid w:val="00C03DA2"/>
    <w:rsid w:val="00C071B7"/>
    <w:rsid w:val="00C2277B"/>
    <w:rsid w:val="00C25C96"/>
    <w:rsid w:val="00C26391"/>
    <w:rsid w:val="00C26CB3"/>
    <w:rsid w:val="00C26DE6"/>
    <w:rsid w:val="00C35A5F"/>
    <w:rsid w:val="00C45B4D"/>
    <w:rsid w:val="00C50C12"/>
    <w:rsid w:val="00C52C47"/>
    <w:rsid w:val="00C55B31"/>
    <w:rsid w:val="00C610B4"/>
    <w:rsid w:val="00C6214F"/>
    <w:rsid w:val="00C71333"/>
    <w:rsid w:val="00C81F4F"/>
    <w:rsid w:val="00C82BF2"/>
    <w:rsid w:val="00C8775D"/>
    <w:rsid w:val="00C94D29"/>
    <w:rsid w:val="00C96A42"/>
    <w:rsid w:val="00C972F2"/>
    <w:rsid w:val="00CA22BE"/>
    <w:rsid w:val="00CA5399"/>
    <w:rsid w:val="00CA7178"/>
    <w:rsid w:val="00CA7D64"/>
    <w:rsid w:val="00CB0207"/>
    <w:rsid w:val="00CB2393"/>
    <w:rsid w:val="00CB6C5B"/>
    <w:rsid w:val="00CC3398"/>
    <w:rsid w:val="00CC48FA"/>
    <w:rsid w:val="00CD584B"/>
    <w:rsid w:val="00CE0240"/>
    <w:rsid w:val="00CE1549"/>
    <w:rsid w:val="00CE77F0"/>
    <w:rsid w:val="00CF5F66"/>
    <w:rsid w:val="00D024EC"/>
    <w:rsid w:val="00D02F76"/>
    <w:rsid w:val="00D033EB"/>
    <w:rsid w:val="00D0494D"/>
    <w:rsid w:val="00D14355"/>
    <w:rsid w:val="00D20833"/>
    <w:rsid w:val="00D2197C"/>
    <w:rsid w:val="00D22171"/>
    <w:rsid w:val="00D2251E"/>
    <w:rsid w:val="00D231F5"/>
    <w:rsid w:val="00D23B16"/>
    <w:rsid w:val="00D3492E"/>
    <w:rsid w:val="00D41516"/>
    <w:rsid w:val="00D43936"/>
    <w:rsid w:val="00D440CB"/>
    <w:rsid w:val="00D44227"/>
    <w:rsid w:val="00D46282"/>
    <w:rsid w:val="00D464CC"/>
    <w:rsid w:val="00D47443"/>
    <w:rsid w:val="00D50BD2"/>
    <w:rsid w:val="00D53B03"/>
    <w:rsid w:val="00D55FA8"/>
    <w:rsid w:val="00D56461"/>
    <w:rsid w:val="00D71969"/>
    <w:rsid w:val="00D74172"/>
    <w:rsid w:val="00D81775"/>
    <w:rsid w:val="00D850BE"/>
    <w:rsid w:val="00D87EC1"/>
    <w:rsid w:val="00DA2B0D"/>
    <w:rsid w:val="00DA5DDE"/>
    <w:rsid w:val="00DA5DE7"/>
    <w:rsid w:val="00DA715F"/>
    <w:rsid w:val="00DB3A38"/>
    <w:rsid w:val="00DB4E15"/>
    <w:rsid w:val="00DC160F"/>
    <w:rsid w:val="00DD5213"/>
    <w:rsid w:val="00DD759B"/>
    <w:rsid w:val="00DE0EF2"/>
    <w:rsid w:val="00DF06CE"/>
    <w:rsid w:val="00DF4A1F"/>
    <w:rsid w:val="00DF5141"/>
    <w:rsid w:val="00DF7255"/>
    <w:rsid w:val="00E00BFB"/>
    <w:rsid w:val="00E07202"/>
    <w:rsid w:val="00E11D34"/>
    <w:rsid w:val="00E1503A"/>
    <w:rsid w:val="00E210B4"/>
    <w:rsid w:val="00E3058E"/>
    <w:rsid w:val="00E34F8F"/>
    <w:rsid w:val="00E35AD0"/>
    <w:rsid w:val="00E3699E"/>
    <w:rsid w:val="00E37DB2"/>
    <w:rsid w:val="00E42326"/>
    <w:rsid w:val="00E52D59"/>
    <w:rsid w:val="00E53197"/>
    <w:rsid w:val="00E537D8"/>
    <w:rsid w:val="00E61CA9"/>
    <w:rsid w:val="00E62AB3"/>
    <w:rsid w:val="00E672CF"/>
    <w:rsid w:val="00E77A1C"/>
    <w:rsid w:val="00E86C04"/>
    <w:rsid w:val="00E9064B"/>
    <w:rsid w:val="00E90FD7"/>
    <w:rsid w:val="00E93366"/>
    <w:rsid w:val="00E934C3"/>
    <w:rsid w:val="00E94C11"/>
    <w:rsid w:val="00EA1F3A"/>
    <w:rsid w:val="00EA5B7E"/>
    <w:rsid w:val="00EB1B1D"/>
    <w:rsid w:val="00EB20CB"/>
    <w:rsid w:val="00EB21B6"/>
    <w:rsid w:val="00EB3490"/>
    <w:rsid w:val="00EB40AE"/>
    <w:rsid w:val="00EB4B02"/>
    <w:rsid w:val="00EB4D94"/>
    <w:rsid w:val="00EC428B"/>
    <w:rsid w:val="00EC5BBA"/>
    <w:rsid w:val="00EC5E48"/>
    <w:rsid w:val="00ED0A4A"/>
    <w:rsid w:val="00ED0ADD"/>
    <w:rsid w:val="00ED329A"/>
    <w:rsid w:val="00EE20B9"/>
    <w:rsid w:val="00EE3BF0"/>
    <w:rsid w:val="00EF3C21"/>
    <w:rsid w:val="00F11DD9"/>
    <w:rsid w:val="00F15581"/>
    <w:rsid w:val="00F169EE"/>
    <w:rsid w:val="00F2209B"/>
    <w:rsid w:val="00F225B2"/>
    <w:rsid w:val="00F22BEF"/>
    <w:rsid w:val="00F23400"/>
    <w:rsid w:val="00F25A81"/>
    <w:rsid w:val="00F33877"/>
    <w:rsid w:val="00F34118"/>
    <w:rsid w:val="00F3637E"/>
    <w:rsid w:val="00F36BFA"/>
    <w:rsid w:val="00F42620"/>
    <w:rsid w:val="00F43128"/>
    <w:rsid w:val="00F45342"/>
    <w:rsid w:val="00F46663"/>
    <w:rsid w:val="00F46E48"/>
    <w:rsid w:val="00F503F1"/>
    <w:rsid w:val="00F5045C"/>
    <w:rsid w:val="00F52785"/>
    <w:rsid w:val="00F5325B"/>
    <w:rsid w:val="00F54079"/>
    <w:rsid w:val="00F561E3"/>
    <w:rsid w:val="00F71528"/>
    <w:rsid w:val="00F72629"/>
    <w:rsid w:val="00F75138"/>
    <w:rsid w:val="00F760F8"/>
    <w:rsid w:val="00F76453"/>
    <w:rsid w:val="00F82686"/>
    <w:rsid w:val="00F85262"/>
    <w:rsid w:val="00F903B7"/>
    <w:rsid w:val="00F90EC1"/>
    <w:rsid w:val="00F91BA7"/>
    <w:rsid w:val="00F96127"/>
    <w:rsid w:val="00F966F5"/>
    <w:rsid w:val="00FA519F"/>
    <w:rsid w:val="00FA5B49"/>
    <w:rsid w:val="00FA7138"/>
    <w:rsid w:val="00FB1781"/>
    <w:rsid w:val="00FB2D11"/>
    <w:rsid w:val="00FB6B65"/>
    <w:rsid w:val="00FB7A95"/>
    <w:rsid w:val="00FC116E"/>
    <w:rsid w:val="00FC34FC"/>
    <w:rsid w:val="00FC3730"/>
    <w:rsid w:val="00FC5A81"/>
    <w:rsid w:val="00FC5EE2"/>
    <w:rsid w:val="00FD2CF0"/>
    <w:rsid w:val="00FD4F9A"/>
    <w:rsid w:val="00FE0800"/>
    <w:rsid w:val="00FE1017"/>
    <w:rsid w:val="00FE3545"/>
    <w:rsid w:val="00FE3FCA"/>
    <w:rsid w:val="00FF44CA"/>
    <w:rsid w:val="00FF5740"/>
    <w:rsid w:val="00FF72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6132D9"/>
  <w15:chartTrackingRefBased/>
  <w15:docId w15:val="{CE428AA8-35BB-440C-9E93-593C638998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SG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53034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F23400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23400"/>
    <w:rPr>
      <w:rFonts w:ascii="Calibri" w:hAnsi="Calibri"/>
      <w:noProof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z3333531\AppData\Local\Chemistry%20Add-in%20for%20Word\Chemistry%20Gallery\Chem4Word2010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ControlsStorage xmlns="urn:schemas-microsoft-com.VSTO2008Demos.ControlsStorage">
  <Controls>AAEAAAD/////AQAAAAAAAAAMAgAAAEVDaGVtNFdvcmQuQ29yZSwgVmVyc2lvbj0yLjAuMS4wLCBDdWx0dXJlPW5ldXRyYWwsIFB1YmxpY0tleVRva2VuPW51bGwHAQAAAAABAAAAAAAAAAQgQ2hlbTRXb3JkLkNvcmUuQ29udHJvbFByb3BlcnRpZXMCAAAACw==</Controls>
</ControlsStorage>
</file>

<file path=customXml/itemProps1.xml><?xml version="1.0" encoding="utf-8"?>
<ds:datastoreItem xmlns:ds="http://schemas.openxmlformats.org/officeDocument/2006/customXml" ds:itemID="{57156A0F-A8BD-4533-8293-DA1CC0A81F2D}">
  <ds:schemaRefs>
    <ds:schemaRef ds:uri="urn:schemas-microsoft-com.VSTO2008Demos.ControlsStorag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hem4Word2010.dotx</Template>
  <TotalTime>98</TotalTime>
  <Pages>3</Pages>
  <Words>1231</Words>
  <Characters>7023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issa Yeow</dc:creator>
  <cp:keywords/>
  <dc:description/>
  <cp:lastModifiedBy>Fang Liu</cp:lastModifiedBy>
  <cp:revision>5</cp:revision>
  <dcterms:created xsi:type="dcterms:W3CDTF">2020-02-20T06:12:00Z</dcterms:created>
  <dcterms:modified xsi:type="dcterms:W3CDTF">2020-02-20T09:24:00Z</dcterms:modified>
</cp:coreProperties>
</file>